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83202B" w14:textId="398AD5FD" w:rsidR="00000796" w:rsidRPr="00E467DC" w:rsidRDefault="00860D9F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color w:val="000000"/>
          <w:sz w:val="22"/>
          <w:shd w:val="clear" w:color="auto" w:fill="FDFDFD"/>
        </w:rPr>
        <w:t>Supplementary Table</w:t>
      </w:r>
      <w:r w:rsidR="00E51976">
        <w:rPr>
          <w:rFonts w:ascii="Arial" w:hAnsi="Arial" w:cs="Arial"/>
          <w:b/>
          <w:color w:val="000000"/>
          <w:sz w:val="22"/>
          <w:shd w:val="clear" w:color="auto" w:fill="FDFDFD"/>
        </w:rPr>
        <w:t xml:space="preserve"> </w:t>
      </w:r>
      <w:r w:rsidR="009144D2" w:rsidRPr="009144D2">
        <w:rPr>
          <w:rFonts w:ascii="Arial" w:hAnsi="Arial" w:cs="Arial"/>
          <w:b/>
          <w:color w:val="000000"/>
          <w:sz w:val="22"/>
          <w:shd w:val="clear" w:color="auto" w:fill="FDFDFD"/>
        </w:rPr>
        <w:t xml:space="preserve">1 </w:t>
      </w:r>
      <w:r w:rsidR="003D355C" w:rsidRPr="003D355C">
        <w:rPr>
          <w:rFonts w:ascii="Arial" w:hAnsi="Arial" w:cs="Arial"/>
          <w:color w:val="000000"/>
          <w:sz w:val="22"/>
          <w:shd w:val="clear" w:color="auto" w:fill="FDFDFD"/>
        </w:rPr>
        <w:t>Summary of previous studies on the verification of the RRTW (Return to Work) scale</w:t>
      </w:r>
    </w:p>
    <w:tbl>
      <w:tblPr>
        <w:tblStyle w:val="a3"/>
        <w:tblW w:w="1502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774"/>
        <w:gridCol w:w="1069"/>
        <w:gridCol w:w="1418"/>
        <w:gridCol w:w="992"/>
        <w:gridCol w:w="1276"/>
        <w:gridCol w:w="850"/>
        <w:gridCol w:w="1276"/>
        <w:gridCol w:w="1276"/>
        <w:gridCol w:w="992"/>
        <w:gridCol w:w="1559"/>
        <w:gridCol w:w="3547"/>
      </w:tblGrid>
      <w:tr w:rsidR="00DC1AC0" w:rsidRPr="000D20CD" w14:paraId="4326E8A7" w14:textId="77777777" w:rsidTr="00AB4B8E">
        <w:trPr>
          <w:trHeight w:val="250"/>
        </w:trPr>
        <w:tc>
          <w:tcPr>
            <w:tcW w:w="774" w:type="dxa"/>
            <w:vMerge w:val="restart"/>
            <w:vAlign w:val="center"/>
          </w:tcPr>
          <w:p w14:paraId="1E3FE2F3" w14:textId="40581846" w:rsidR="00DC1AC0" w:rsidRPr="000D20CD" w:rsidRDefault="00DC1AC0" w:rsidP="00AB4B8E">
            <w:pPr>
              <w:jc w:val="center"/>
              <w:rPr>
                <w:b/>
                <w:bCs/>
                <w:sz w:val="18"/>
                <w:szCs w:val="18"/>
              </w:rPr>
            </w:pPr>
            <w:r w:rsidRPr="000D20CD">
              <w:rPr>
                <w:rFonts w:hint="eastAsia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69" w:type="dxa"/>
            <w:vMerge w:val="restart"/>
            <w:vAlign w:val="center"/>
          </w:tcPr>
          <w:p w14:paraId="13F23A14" w14:textId="61E0F3AD" w:rsidR="00DC1AC0" w:rsidRPr="000D20CD" w:rsidRDefault="00DC1AC0" w:rsidP="00AB4B8E">
            <w:pPr>
              <w:jc w:val="center"/>
              <w:rPr>
                <w:b/>
                <w:bCs/>
                <w:sz w:val="18"/>
                <w:szCs w:val="18"/>
              </w:rPr>
            </w:pPr>
            <w:r w:rsidRPr="000D20CD">
              <w:rPr>
                <w:rFonts w:hint="eastAsia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418" w:type="dxa"/>
            <w:vMerge w:val="restart"/>
            <w:vAlign w:val="center"/>
          </w:tcPr>
          <w:p w14:paraId="4EAAD4C7" w14:textId="4A8B9189" w:rsidR="00DC1AC0" w:rsidRPr="000D20CD" w:rsidRDefault="00DC1AC0" w:rsidP="00AB4B8E">
            <w:pPr>
              <w:jc w:val="center"/>
              <w:rPr>
                <w:b/>
                <w:bCs/>
                <w:sz w:val="18"/>
                <w:szCs w:val="18"/>
              </w:rPr>
            </w:pPr>
            <w:r w:rsidRPr="000D20CD">
              <w:rPr>
                <w:rFonts w:hint="eastAsia"/>
                <w:b/>
                <w:bCs/>
                <w:sz w:val="18"/>
                <w:szCs w:val="18"/>
              </w:rPr>
              <w:t>Participa</w:t>
            </w:r>
            <w:r w:rsidR="00AB4B8E">
              <w:rPr>
                <w:b/>
                <w:bCs/>
                <w:sz w:val="18"/>
                <w:szCs w:val="18"/>
              </w:rPr>
              <w:t>n</w:t>
            </w:r>
            <w:r w:rsidR="00AB4B8E">
              <w:rPr>
                <w:rFonts w:hint="eastAsia"/>
                <w:b/>
                <w:bCs/>
                <w:sz w:val="18"/>
                <w:szCs w:val="18"/>
              </w:rPr>
              <w:t>ts</w:t>
            </w:r>
          </w:p>
        </w:tc>
        <w:tc>
          <w:tcPr>
            <w:tcW w:w="992" w:type="dxa"/>
            <w:vMerge w:val="restart"/>
            <w:vAlign w:val="center"/>
          </w:tcPr>
          <w:p w14:paraId="1B9C8EB5" w14:textId="08D19BC3" w:rsidR="00DC1AC0" w:rsidRPr="000D20CD" w:rsidRDefault="00DC1AC0" w:rsidP="00AB4B8E">
            <w:pPr>
              <w:jc w:val="center"/>
              <w:rPr>
                <w:b/>
                <w:bCs/>
                <w:sz w:val="18"/>
                <w:szCs w:val="18"/>
              </w:rPr>
            </w:pPr>
            <w:r w:rsidRPr="000D20CD">
              <w:rPr>
                <w:rFonts w:hint="eastAsia"/>
                <w:b/>
                <w:bCs/>
                <w:sz w:val="18"/>
                <w:szCs w:val="18"/>
              </w:rPr>
              <w:t>Meth</w:t>
            </w:r>
            <w:r w:rsidRPr="000D20CD">
              <w:rPr>
                <w:b/>
                <w:bCs/>
                <w:sz w:val="18"/>
                <w:szCs w:val="18"/>
              </w:rPr>
              <w:t>od</w:t>
            </w:r>
          </w:p>
        </w:tc>
        <w:tc>
          <w:tcPr>
            <w:tcW w:w="3402" w:type="dxa"/>
            <w:gridSpan w:val="3"/>
            <w:vAlign w:val="center"/>
          </w:tcPr>
          <w:p w14:paraId="51279F8C" w14:textId="648D9390" w:rsidR="00DC1AC0" w:rsidRPr="000D20CD" w:rsidRDefault="00DC1AC0" w:rsidP="00AB4B8E">
            <w:pPr>
              <w:jc w:val="center"/>
              <w:rPr>
                <w:b/>
                <w:bCs/>
                <w:sz w:val="18"/>
                <w:szCs w:val="18"/>
              </w:rPr>
            </w:pPr>
            <w:r w:rsidRPr="000D20CD">
              <w:rPr>
                <w:rFonts w:hint="eastAsia"/>
                <w:b/>
                <w:bCs/>
                <w:sz w:val="18"/>
                <w:szCs w:val="18"/>
              </w:rPr>
              <w:t>Not working</w:t>
            </w:r>
          </w:p>
        </w:tc>
        <w:tc>
          <w:tcPr>
            <w:tcW w:w="3827" w:type="dxa"/>
            <w:gridSpan w:val="3"/>
            <w:vAlign w:val="center"/>
          </w:tcPr>
          <w:p w14:paraId="3AC31D19" w14:textId="16E8267F" w:rsidR="00DC1AC0" w:rsidRPr="000D20CD" w:rsidRDefault="00DC1AC0" w:rsidP="00AB4B8E">
            <w:pPr>
              <w:jc w:val="center"/>
              <w:rPr>
                <w:b/>
                <w:bCs/>
                <w:sz w:val="18"/>
                <w:szCs w:val="18"/>
              </w:rPr>
            </w:pPr>
            <w:r w:rsidRPr="000D20CD">
              <w:rPr>
                <w:rFonts w:hint="eastAsia"/>
                <w:b/>
                <w:bCs/>
                <w:sz w:val="18"/>
                <w:szCs w:val="18"/>
              </w:rPr>
              <w:t>Working</w:t>
            </w:r>
          </w:p>
        </w:tc>
        <w:tc>
          <w:tcPr>
            <w:tcW w:w="3547" w:type="dxa"/>
            <w:vMerge w:val="restart"/>
            <w:vAlign w:val="center"/>
          </w:tcPr>
          <w:p w14:paraId="0CC3808A" w14:textId="57F921C1" w:rsidR="00DC1AC0" w:rsidRPr="000D20CD" w:rsidRDefault="006D6A7C" w:rsidP="00AB4B8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ult of Analysis</w:t>
            </w:r>
          </w:p>
        </w:tc>
      </w:tr>
      <w:tr w:rsidR="006D6A7C" w:rsidRPr="000D20CD" w14:paraId="5237EE1D" w14:textId="48F2ED58" w:rsidTr="00AB4B8E">
        <w:trPr>
          <w:trHeight w:val="250"/>
        </w:trPr>
        <w:tc>
          <w:tcPr>
            <w:tcW w:w="774" w:type="dxa"/>
            <w:vMerge/>
            <w:vAlign w:val="center"/>
          </w:tcPr>
          <w:p w14:paraId="02F6C455" w14:textId="30EE484A" w:rsidR="00DC1AC0" w:rsidRPr="000D20CD" w:rsidRDefault="00DC1AC0" w:rsidP="00AB4B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69" w:type="dxa"/>
            <w:vMerge/>
            <w:vAlign w:val="center"/>
          </w:tcPr>
          <w:p w14:paraId="4FD6A926" w14:textId="5C5C7427" w:rsidR="00DC1AC0" w:rsidRPr="000D20CD" w:rsidRDefault="00DC1AC0" w:rsidP="00AB4B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9240074" w14:textId="45B90CB4" w:rsidR="00DC1AC0" w:rsidRPr="000D20CD" w:rsidRDefault="00DC1AC0" w:rsidP="00AB4B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5325753" w14:textId="4B6BFCE4" w:rsidR="00DC1AC0" w:rsidRPr="000D20CD" w:rsidRDefault="00DC1AC0" w:rsidP="00AB4B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16A75C9" w14:textId="3E3E176B" w:rsidR="00DC1AC0" w:rsidRPr="000D20CD" w:rsidRDefault="00DC1AC0" w:rsidP="00AB4B8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850" w:type="dxa"/>
            <w:vAlign w:val="center"/>
          </w:tcPr>
          <w:p w14:paraId="5DF79DFC" w14:textId="161136F7" w:rsidR="00DC1AC0" w:rsidRPr="000D20CD" w:rsidRDefault="00DC1AC0" w:rsidP="00AB4B8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276" w:type="dxa"/>
            <w:vAlign w:val="center"/>
          </w:tcPr>
          <w:p w14:paraId="17204BEA" w14:textId="2F95C517" w:rsidR="00DC1AC0" w:rsidRPr="000D20CD" w:rsidRDefault="00DC1AC0" w:rsidP="00AB4B8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Fator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br/>
            </w:r>
            <w:r>
              <w:rPr>
                <w:rFonts w:hint="eastAsia"/>
                <w:b/>
                <w:bCs/>
                <w:sz w:val="18"/>
                <w:szCs w:val="18"/>
              </w:rPr>
              <w:t>item no.</w:t>
            </w:r>
          </w:p>
        </w:tc>
        <w:tc>
          <w:tcPr>
            <w:tcW w:w="1276" w:type="dxa"/>
            <w:vAlign w:val="center"/>
          </w:tcPr>
          <w:p w14:paraId="705DEBC8" w14:textId="6F154A25" w:rsidR="00DC1AC0" w:rsidRPr="000D20CD" w:rsidRDefault="00DC1AC0" w:rsidP="00AB4B8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992" w:type="dxa"/>
            <w:vAlign w:val="center"/>
          </w:tcPr>
          <w:p w14:paraId="2472844D" w14:textId="29A93595" w:rsidR="00DC1AC0" w:rsidRPr="000D20CD" w:rsidRDefault="00DC1AC0" w:rsidP="00AB4B8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559" w:type="dxa"/>
            <w:vAlign w:val="center"/>
          </w:tcPr>
          <w:p w14:paraId="3A36E2D6" w14:textId="5B79502C" w:rsidR="00DC1AC0" w:rsidRPr="000D20CD" w:rsidRDefault="00DC1AC0" w:rsidP="00AB4B8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Fator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br/>
            </w:r>
            <w:r>
              <w:rPr>
                <w:rFonts w:hint="eastAsia"/>
                <w:b/>
                <w:bCs/>
                <w:sz w:val="18"/>
                <w:szCs w:val="18"/>
              </w:rPr>
              <w:t>item no.</w:t>
            </w:r>
          </w:p>
        </w:tc>
        <w:tc>
          <w:tcPr>
            <w:tcW w:w="3547" w:type="dxa"/>
            <w:vMerge/>
          </w:tcPr>
          <w:p w14:paraId="2A881A6B" w14:textId="6A402777" w:rsidR="00DC1AC0" w:rsidRPr="000D20CD" w:rsidRDefault="00DC1AC0" w:rsidP="00DC1AC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3575A" w:rsidRPr="000D20CD" w14:paraId="2158E6AE" w14:textId="77777777" w:rsidTr="00E20695">
        <w:trPr>
          <w:trHeight w:val="20"/>
        </w:trPr>
        <w:tc>
          <w:tcPr>
            <w:tcW w:w="774" w:type="dxa"/>
            <w:vMerge w:val="restart"/>
          </w:tcPr>
          <w:p w14:paraId="2B2ABFCC" w14:textId="42E76E0F" w:rsidR="0013575A" w:rsidRPr="006D6A7C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ranche et al</w:t>
            </w:r>
            <w:bookmarkStart w:id="0" w:name="_GoBack"/>
            <w:ins w:id="1" w:author="Author" w:date="2022-11-14T10:26:00Z">
              <w:r w:rsidR="003F7C7B">
                <w:rPr>
                  <w:rFonts w:ascii="Arial" w:hAnsi="Arial" w:cs="Arial"/>
                  <w:sz w:val="18"/>
                  <w:szCs w:val="18"/>
                  <w:shd w:val="clear" w:color="auto" w:fill="FFFFFF"/>
                </w:rPr>
                <w:t>.</w:t>
              </w:r>
            </w:ins>
            <w:bookmarkEnd w:id="0"/>
            <w:del w:id="2" w:author="Author" w:date="2022-11-14T10:26:00Z">
              <w:r w:rsidDel="003F7C7B">
                <w:rPr>
                  <w:rFonts w:ascii="Arial" w:hAnsi="Arial" w:cs="Arial"/>
                  <w:sz w:val="18"/>
                  <w:szCs w:val="18"/>
                  <w:shd w:val="clear" w:color="auto" w:fill="FFFFFF"/>
                </w:rPr>
                <w:delText>,</w:delText>
              </w:r>
            </w:del>
            <w:ins w:id="3" w:author="Author" w:date="2022-11-14T10:26:00Z">
              <w:r w:rsidR="007C4DD1">
                <w:rPr>
                  <w:rFonts w:ascii="Arial" w:hAnsi="Arial" w:cs="Arial"/>
                  <w:sz w:val="18"/>
                  <w:szCs w:val="18"/>
                  <w:shd w:val="clear" w:color="auto" w:fill="FFFFFF"/>
                </w:rPr>
                <w:t xml:space="preserve"> </w:t>
              </w:r>
            </w:ins>
            <w:del w:id="4" w:author="Author" w:date="2022-11-14T10:26:00Z">
              <w:r w:rsidDel="007C4DD1">
                <w:rPr>
                  <w:rFonts w:ascii="Arial" w:hAnsi="Arial" w:cs="Arial"/>
                  <w:sz w:val="18"/>
                  <w:szCs w:val="18"/>
                  <w:shd w:val="clear" w:color="auto" w:fill="FFFFFF"/>
                </w:rPr>
                <w:delText xml:space="preserve"> </w:delText>
              </w:r>
            </w:del>
            <w:ins w:id="5" w:author="Author" w:date="2022-11-14T10:26:00Z">
              <w:r w:rsidR="003F7C7B">
                <w:rPr>
                  <w:rFonts w:ascii="Arial" w:hAnsi="Arial" w:cs="Arial"/>
                  <w:sz w:val="18"/>
                  <w:szCs w:val="18"/>
                  <w:shd w:val="clear" w:color="auto" w:fill="FFFFFF"/>
                </w:rPr>
                <w:t>(</w:t>
              </w:r>
            </w:ins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007</w:t>
            </w:r>
            <w:ins w:id="6" w:author="Author" w:date="2022-11-14T10:26:00Z">
              <w:r w:rsidR="003F7C7B">
                <w:rPr>
                  <w:rFonts w:ascii="Arial" w:hAnsi="Arial" w:cs="Arial"/>
                  <w:sz w:val="18"/>
                  <w:szCs w:val="18"/>
                  <w:shd w:val="clear" w:color="auto" w:fill="FFFFFF"/>
                </w:rPr>
                <w:t>)</w:t>
              </w:r>
            </w:ins>
          </w:p>
        </w:tc>
        <w:tc>
          <w:tcPr>
            <w:tcW w:w="1069" w:type="dxa"/>
            <w:vMerge w:val="restart"/>
          </w:tcPr>
          <w:p w14:paraId="39029DE0" w14:textId="3143453E" w:rsidR="0013575A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ada</w:t>
            </w:r>
          </w:p>
          <w:p w14:paraId="220CAC7C" w14:textId="57ECF868" w:rsidR="0013575A" w:rsidRPr="006D6A7C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</w:tcPr>
          <w:p w14:paraId="5E79607C" w14:textId="122E0BAB" w:rsidR="0013575A" w:rsidRPr="00C911F3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Pr="00C911F3">
              <w:rPr>
                <w:rFonts w:ascii="Arial" w:hAnsi="Arial" w:cs="Arial"/>
                <w:sz w:val="18"/>
                <w:szCs w:val="18"/>
              </w:rPr>
              <w:t>632 lost–time claimants with work–related back or upper extremity MSK disorders</w:t>
            </w:r>
          </w:p>
          <w:p w14:paraId="5B41CD70" w14:textId="3831DB43" w:rsidR="0013575A" w:rsidRPr="00C911F3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Pr="00C911F3">
              <w:rPr>
                <w:rFonts w:ascii="Arial" w:hAnsi="Arial" w:cs="Arial"/>
                <w:sz w:val="18"/>
                <w:szCs w:val="18"/>
              </w:rPr>
              <w:t>Absent from work for a minimum of 5 days within the first 14 calendar days post–injury (based on self–report), and were at least 15 years old at the time of their injury.</w:t>
            </w:r>
          </w:p>
        </w:tc>
        <w:tc>
          <w:tcPr>
            <w:tcW w:w="992" w:type="dxa"/>
          </w:tcPr>
          <w:p w14:paraId="06732AF7" w14:textId="28ED1F84" w:rsidR="0013575A" w:rsidRPr="006D6A7C" w:rsidRDefault="0013575A" w:rsidP="002F2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FA</w:t>
            </w:r>
          </w:p>
        </w:tc>
        <w:tc>
          <w:tcPr>
            <w:tcW w:w="1276" w:type="dxa"/>
          </w:tcPr>
          <w:p w14:paraId="0B440114" w14:textId="7D194A33" w:rsidR="0013575A" w:rsidRPr="000F6604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F6604">
              <w:rPr>
                <w:rFonts w:ascii="Arial" w:hAnsi="Arial" w:cs="Arial"/>
                <w:sz w:val="18"/>
                <w:szCs w:val="18"/>
              </w:rPr>
              <w:t>194 participants</w:t>
            </w:r>
          </w:p>
        </w:tc>
        <w:tc>
          <w:tcPr>
            <w:tcW w:w="850" w:type="dxa"/>
            <w:vMerge w:val="restart"/>
          </w:tcPr>
          <w:p w14:paraId="4AEA0A59" w14:textId="6A91C0D4" w:rsidR="0013575A" w:rsidRPr="006D6A7C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F6604">
              <w:rPr>
                <w:rFonts w:ascii="Arial" w:hAnsi="Arial" w:cs="Arial"/>
                <w:sz w:val="18"/>
                <w:szCs w:val="18"/>
              </w:rPr>
              <w:t>4 stag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0F66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4234AFB8" w14:textId="77777777" w:rsidR="0013575A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F6604">
              <w:rPr>
                <w:rFonts w:ascii="Arial" w:hAnsi="Arial" w:cs="Arial"/>
                <w:sz w:val="18"/>
                <w:szCs w:val="18"/>
              </w:rPr>
              <w:t xml:space="preserve">PC: 1, 2, 13 </w:t>
            </w:r>
          </w:p>
          <w:p w14:paraId="47EA60A2" w14:textId="77777777" w:rsidR="00297D3F" w:rsidRDefault="00297D3F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0A35E23C" w14:textId="521698A2" w:rsidR="0013575A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F6604">
              <w:rPr>
                <w:rFonts w:ascii="Arial" w:hAnsi="Arial" w:cs="Arial"/>
                <w:sz w:val="18"/>
                <w:szCs w:val="18"/>
              </w:rPr>
              <w:t xml:space="preserve">C: 9, 11, 12 </w:t>
            </w:r>
          </w:p>
          <w:p w14:paraId="1A85B542" w14:textId="77777777" w:rsidR="00297D3F" w:rsidRDefault="00297D3F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147BC06D" w14:textId="058A0245" w:rsidR="0013575A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F6604">
              <w:rPr>
                <w:rFonts w:ascii="Arial" w:hAnsi="Arial" w:cs="Arial"/>
                <w:sz w:val="18"/>
                <w:szCs w:val="18"/>
              </w:rPr>
              <w:t xml:space="preserve">PAS: 4, 7, 8, 10 </w:t>
            </w:r>
          </w:p>
          <w:p w14:paraId="658F1B50" w14:textId="77777777" w:rsidR="00297D3F" w:rsidRDefault="00297D3F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550F4019" w14:textId="1687748E" w:rsidR="0013575A" w:rsidRPr="000F6604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F6604">
              <w:rPr>
                <w:rFonts w:ascii="Arial" w:hAnsi="Arial" w:cs="Arial"/>
                <w:sz w:val="18"/>
                <w:szCs w:val="18"/>
              </w:rPr>
              <w:t>PAB: 3, 5, 6</w:t>
            </w:r>
          </w:p>
          <w:p w14:paraId="0F9BC703" w14:textId="77777777" w:rsidR="0013575A" w:rsidRPr="006D6A7C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62E66EC" w14:textId="1FC530E3" w:rsidR="0013575A" w:rsidRPr="006D6A7C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F6604">
              <w:rPr>
                <w:rFonts w:ascii="Arial" w:hAnsi="Arial" w:cs="Arial"/>
                <w:sz w:val="18"/>
                <w:szCs w:val="18"/>
              </w:rPr>
              <w:t>166 participants</w:t>
            </w:r>
          </w:p>
        </w:tc>
        <w:tc>
          <w:tcPr>
            <w:tcW w:w="992" w:type="dxa"/>
            <w:vMerge w:val="restart"/>
          </w:tcPr>
          <w:p w14:paraId="760FAFD3" w14:textId="295BBDF1" w:rsidR="0013575A" w:rsidRPr="000F6604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F6604">
              <w:rPr>
                <w:rFonts w:ascii="Arial" w:hAnsi="Arial" w:cs="Arial"/>
                <w:sz w:val="18"/>
                <w:szCs w:val="18"/>
              </w:rPr>
              <w:t>2 stag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1D2F6BB7" w14:textId="77777777" w:rsidR="0013575A" w:rsidRPr="006D6A7C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</w:tcPr>
          <w:p w14:paraId="1A044285" w14:textId="77777777" w:rsidR="0013575A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F6604">
              <w:rPr>
                <w:rFonts w:ascii="Arial" w:hAnsi="Arial" w:cs="Arial"/>
                <w:sz w:val="18"/>
                <w:szCs w:val="18"/>
              </w:rPr>
              <w:t xml:space="preserve">UM: 1, 2, 3, 4 </w:t>
            </w:r>
          </w:p>
          <w:p w14:paraId="305211E8" w14:textId="77777777" w:rsidR="00297D3F" w:rsidRDefault="00297D3F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11FCAA18" w14:textId="3E17C0F3" w:rsidR="0013575A" w:rsidRPr="000F6604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F6604">
              <w:rPr>
                <w:rFonts w:ascii="Arial" w:hAnsi="Arial" w:cs="Arial"/>
                <w:sz w:val="18"/>
                <w:szCs w:val="18"/>
              </w:rPr>
              <w:t>PM: 5, 6, 7, 8, 9</w:t>
            </w:r>
          </w:p>
          <w:p w14:paraId="3F44083F" w14:textId="77777777" w:rsidR="0013575A" w:rsidRPr="006D6A7C" w:rsidRDefault="0013575A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7" w:type="dxa"/>
            <w:vAlign w:val="center"/>
          </w:tcPr>
          <w:p w14:paraId="6CA399CF" w14:textId="77777777" w:rsidR="0013575A" w:rsidRPr="00B24ED4" w:rsidRDefault="0013575A" w:rsidP="00B24ED4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>RRTW scale A</w:t>
            </w:r>
          </w:p>
          <w:p w14:paraId="0F180CB8" w14:textId="1F819AF6" w:rsidR="0013575A" w:rsidRPr="00B24ED4" w:rsidRDefault="0013575A" w:rsidP="00B24ED4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>- 4 stage solution explained 60% of the variance.</w:t>
            </w:r>
          </w:p>
          <w:p w14:paraId="7FFECAED" w14:textId="69A0E386" w:rsidR="0013575A" w:rsidRPr="00B24ED4" w:rsidRDefault="0013575A" w:rsidP="00B24ED4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>- Cronbach’s alpha:</w:t>
            </w:r>
          </w:p>
          <w:p w14:paraId="139ED8A7" w14:textId="46CCD26F" w:rsidR="0013575A" w:rsidRPr="00B24ED4" w:rsidRDefault="0013575A" w:rsidP="00B24ED4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>PM: 0.65, C: 0.69, PAS: 0.75, PAB: 0.67</w:t>
            </w:r>
          </w:p>
          <w:p w14:paraId="6CBBDF67" w14:textId="77777777" w:rsidR="0013575A" w:rsidRPr="00B24ED4" w:rsidRDefault="0013575A" w:rsidP="00B24ED4">
            <w:pPr>
              <w:rPr>
                <w:rFonts w:ascii="Arial" w:hAnsi="Arial" w:cs="Arial"/>
                <w:sz w:val="18"/>
                <w:szCs w:val="18"/>
              </w:rPr>
            </w:pPr>
          </w:p>
          <w:p w14:paraId="7E76759D" w14:textId="77777777" w:rsidR="0013575A" w:rsidRPr="00B24ED4" w:rsidRDefault="0013575A" w:rsidP="00B24ED4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>RRTW scale B</w:t>
            </w:r>
          </w:p>
          <w:p w14:paraId="218B0A56" w14:textId="3B45A02B" w:rsidR="0013575A" w:rsidRPr="00B24ED4" w:rsidRDefault="0013575A" w:rsidP="00B24ED4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>- 2 stage solution explained 58% of the variance.</w:t>
            </w:r>
          </w:p>
          <w:p w14:paraId="6E185A49" w14:textId="77777777" w:rsidR="0013575A" w:rsidRPr="00B24ED4" w:rsidRDefault="0013575A" w:rsidP="00B24ED4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>- Cronbach’s alpha:</w:t>
            </w:r>
          </w:p>
          <w:p w14:paraId="2FFD3EA4" w14:textId="1A6B7475" w:rsidR="0013575A" w:rsidRPr="00B24ED4" w:rsidRDefault="0013575A" w:rsidP="00B24ED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 xml:space="preserve">UM: </w:t>
            </w:r>
            <w:r w:rsidRPr="00B24ED4">
              <w:rPr>
                <w:rFonts w:ascii="Arial" w:hAnsi="Arial" w:cs="Arial"/>
                <w:kern w:val="0"/>
                <w:sz w:val="18"/>
                <w:szCs w:val="18"/>
              </w:rPr>
              <w:t>0.82</w:t>
            </w:r>
            <w:r w:rsidRPr="00B24ED4">
              <w:rPr>
                <w:rFonts w:ascii="Arial" w:hAnsi="Arial" w:cs="Arial"/>
                <w:sz w:val="18"/>
                <w:szCs w:val="18"/>
              </w:rPr>
              <w:t xml:space="preserve">, PM: </w:t>
            </w:r>
            <w:r w:rsidRPr="00B24ED4">
              <w:rPr>
                <w:rFonts w:ascii="Arial" w:hAnsi="Arial" w:cs="Arial"/>
                <w:kern w:val="0"/>
                <w:sz w:val="18"/>
                <w:szCs w:val="18"/>
              </w:rPr>
              <w:t>0.67</w:t>
            </w:r>
          </w:p>
        </w:tc>
      </w:tr>
      <w:tr w:rsidR="00E20695" w:rsidRPr="00151172" w14:paraId="658C0AD6" w14:textId="77777777" w:rsidTr="00E20695">
        <w:trPr>
          <w:trHeight w:val="20"/>
        </w:trPr>
        <w:tc>
          <w:tcPr>
            <w:tcW w:w="774" w:type="dxa"/>
            <w:vMerge/>
          </w:tcPr>
          <w:p w14:paraId="2DC62B6A" w14:textId="78D5D7B0" w:rsidR="00E20695" w:rsidRPr="006D6A7C" w:rsidRDefault="00E20695" w:rsidP="002F2D16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69" w:type="dxa"/>
            <w:vMerge/>
          </w:tcPr>
          <w:p w14:paraId="267C3AFB" w14:textId="7BE34C8F" w:rsidR="00E20695" w:rsidRPr="006D6A7C" w:rsidRDefault="00E20695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06EF6EE0" w14:textId="77777777" w:rsidR="00E20695" w:rsidRPr="006D6A7C" w:rsidRDefault="00E20695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A7D49FD" w14:textId="382D13AC" w:rsidR="00E20695" w:rsidRPr="006D6A7C" w:rsidRDefault="00E20695" w:rsidP="002F2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A</w:t>
            </w:r>
          </w:p>
        </w:tc>
        <w:tc>
          <w:tcPr>
            <w:tcW w:w="1276" w:type="dxa"/>
          </w:tcPr>
          <w:p w14:paraId="238C34BF" w14:textId="538F91F3" w:rsidR="00E20695" w:rsidRPr="006D6A7C" w:rsidRDefault="00E20695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F6604">
              <w:rPr>
                <w:rFonts w:ascii="Arial" w:hAnsi="Arial" w:cs="Arial"/>
                <w:sz w:val="18"/>
                <w:szCs w:val="18"/>
              </w:rPr>
              <w:t>150 participants</w:t>
            </w:r>
          </w:p>
        </w:tc>
        <w:tc>
          <w:tcPr>
            <w:tcW w:w="850" w:type="dxa"/>
            <w:vMerge/>
          </w:tcPr>
          <w:p w14:paraId="54D041F3" w14:textId="4FF6CE09" w:rsidR="00E20695" w:rsidRPr="006D6A7C" w:rsidRDefault="00E20695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547EFAD1" w14:textId="77777777" w:rsidR="00E20695" w:rsidRPr="006D6A7C" w:rsidRDefault="00E20695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6690137" w14:textId="7904C357" w:rsidR="00E20695" w:rsidRPr="006D6A7C" w:rsidRDefault="00E20695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F6604">
              <w:rPr>
                <w:rFonts w:ascii="Arial" w:hAnsi="Arial" w:cs="Arial"/>
                <w:sz w:val="18"/>
                <w:szCs w:val="18"/>
              </w:rPr>
              <w:t>167 participants</w:t>
            </w:r>
          </w:p>
        </w:tc>
        <w:tc>
          <w:tcPr>
            <w:tcW w:w="992" w:type="dxa"/>
            <w:vMerge/>
          </w:tcPr>
          <w:p w14:paraId="256053EE" w14:textId="77777777" w:rsidR="00E20695" w:rsidRPr="006D6A7C" w:rsidRDefault="00E20695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7B8086BB" w14:textId="77777777" w:rsidR="00E20695" w:rsidRPr="006D6A7C" w:rsidRDefault="00E20695" w:rsidP="002F2D1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7" w:type="dxa"/>
            <w:vAlign w:val="center"/>
          </w:tcPr>
          <w:p w14:paraId="1F2BBF3F" w14:textId="49AEA995" w:rsidR="00E20695" w:rsidRPr="00B24ED4" w:rsidRDefault="00E20695" w:rsidP="00B24ED4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>RRTW scale A</w:t>
            </w:r>
          </w:p>
          <w:p w14:paraId="4CACA03B" w14:textId="5E16B80C" w:rsidR="00E20695" w:rsidRPr="00B24ED4" w:rsidRDefault="00E20695" w:rsidP="00B24ED4">
            <w:pPr>
              <w:wordWrap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>- CFI=0.92, X</w:t>
            </w:r>
            <w:r w:rsidRPr="00B24ED4">
              <w:rPr>
                <w:rFonts w:ascii="Arial" w:eastAsia="맑은 고딕" w:hAnsi="Arial" w:cs="Arial"/>
                <w:sz w:val="18"/>
                <w:szCs w:val="18"/>
              </w:rPr>
              <w:t>²</w:t>
            </w:r>
            <w:r w:rsidRPr="00B24ED4">
              <w:rPr>
                <w:rFonts w:ascii="Arial" w:hAnsi="Arial" w:cs="Arial"/>
                <w:sz w:val="18"/>
                <w:szCs w:val="18"/>
              </w:rPr>
              <w:t>=90.6, df=59, X</w:t>
            </w:r>
            <w:r w:rsidRPr="00B24ED4">
              <w:rPr>
                <w:rFonts w:ascii="Arial" w:eastAsia="맑은 고딕" w:hAnsi="Arial" w:cs="Arial"/>
                <w:sz w:val="18"/>
                <w:szCs w:val="18"/>
              </w:rPr>
              <w:t>²</w:t>
            </w:r>
            <w:r w:rsidRPr="00B24ED4">
              <w:rPr>
                <w:rFonts w:ascii="Arial" w:hAnsi="Arial" w:cs="Arial"/>
                <w:sz w:val="18"/>
                <w:szCs w:val="18"/>
              </w:rPr>
              <w:t xml:space="preserve">/df=1.54, </w:t>
            </w:r>
            <w:r w:rsidRPr="00B24ED4">
              <w:rPr>
                <w:rFonts w:ascii="Arial" w:hAnsi="Arial" w:cs="Arial"/>
                <w:kern w:val="0"/>
                <w:sz w:val="18"/>
                <w:szCs w:val="18"/>
              </w:rPr>
              <w:t xml:space="preserve">Bollen IFI </w:t>
            </w:r>
            <w:r w:rsidRPr="00B24ED4">
              <w:rPr>
                <w:rFonts w:ascii="Arial" w:eastAsia="AdvP4C4E74" w:hAnsi="Arial" w:cs="Arial"/>
                <w:kern w:val="0"/>
                <w:sz w:val="18"/>
                <w:szCs w:val="18"/>
              </w:rPr>
              <w:t xml:space="preserve">= </w:t>
            </w:r>
            <w:r w:rsidRPr="00B24ED4">
              <w:rPr>
                <w:rFonts w:ascii="Arial" w:hAnsi="Arial" w:cs="Arial"/>
                <w:kern w:val="0"/>
                <w:sz w:val="18"/>
                <w:szCs w:val="18"/>
              </w:rPr>
              <w:t xml:space="preserve">.92, RMSEA </w:t>
            </w:r>
            <w:r w:rsidRPr="00B24ED4">
              <w:rPr>
                <w:rFonts w:ascii="Arial" w:eastAsia="AdvP4C4E74" w:hAnsi="Arial" w:cs="Arial"/>
                <w:kern w:val="0"/>
                <w:sz w:val="18"/>
                <w:szCs w:val="18"/>
              </w:rPr>
              <w:t xml:space="preserve">= </w:t>
            </w:r>
            <w:r w:rsidRPr="00B24ED4">
              <w:rPr>
                <w:rFonts w:ascii="Arial" w:hAnsi="Arial" w:cs="Arial"/>
                <w:kern w:val="0"/>
                <w:sz w:val="18"/>
                <w:szCs w:val="18"/>
              </w:rPr>
              <w:t>.06, NNFI=0.90</w:t>
            </w:r>
          </w:p>
          <w:p w14:paraId="2F8C403E" w14:textId="32894E56" w:rsidR="00E20695" w:rsidRPr="00B24ED4" w:rsidRDefault="00E20695" w:rsidP="00B24ED4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52670B" w14:textId="77777777" w:rsidR="00E20695" w:rsidRPr="00B24ED4" w:rsidRDefault="00E20695" w:rsidP="00B24ED4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>RRTW scale B</w:t>
            </w:r>
          </w:p>
          <w:p w14:paraId="493F8FAD" w14:textId="4660FD59" w:rsidR="00E20695" w:rsidRPr="00B24ED4" w:rsidRDefault="00E20695" w:rsidP="00B24ED4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kern w:val="0"/>
                <w:sz w:val="18"/>
                <w:szCs w:val="18"/>
              </w:rPr>
              <w:t>- CFI =</w:t>
            </w:r>
            <w:r w:rsidRPr="00B24ED4">
              <w:rPr>
                <w:rFonts w:ascii="Arial" w:eastAsia="AdvP4C4E74" w:hAnsi="Arial" w:cs="Arial"/>
                <w:kern w:val="0"/>
                <w:sz w:val="18"/>
                <w:szCs w:val="18"/>
              </w:rPr>
              <w:t xml:space="preserve"> </w:t>
            </w:r>
            <w:r w:rsidRPr="00B24ED4">
              <w:rPr>
                <w:rFonts w:ascii="Arial" w:hAnsi="Arial" w:cs="Arial"/>
                <w:kern w:val="0"/>
                <w:sz w:val="18"/>
                <w:szCs w:val="18"/>
              </w:rPr>
              <w:t xml:space="preserve">.90, </w:t>
            </w:r>
            <w:r w:rsidRPr="00B24ED4">
              <w:rPr>
                <w:rFonts w:ascii="Arial" w:hAnsi="Arial" w:cs="Arial"/>
                <w:sz w:val="18"/>
                <w:szCs w:val="18"/>
              </w:rPr>
              <w:t>X</w:t>
            </w:r>
            <w:r w:rsidRPr="00B24ED4">
              <w:rPr>
                <w:rFonts w:ascii="Arial" w:eastAsia="맑은 고딕" w:hAnsi="Arial" w:cs="Arial"/>
                <w:sz w:val="18"/>
                <w:szCs w:val="18"/>
              </w:rPr>
              <w:t xml:space="preserve">²=57.9, df=26, </w:t>
            </w:r>
            <w:r w:rsidRPr="00B24ED4">
              <w:rPr>
                <w:rFonts w:ascii="Arial" w:hAnsi="Arial" w:cs="Arial"/>
                <w:sz w:val="18"/>
                <w:szCs w:val="18"/>
              </w:rPr>
              <w:t>X</w:t>
            </w:r>
            <w:r w:rsidRPr="00B24ED4">
              <w:rPr>
                <w:rFonts w:ascii="Arial" w:eastAsia="맑은 고딕" w:hAnsi="Arial" w:cs="Arial"/>
                <w:sz w:val="18"/>
                <w:szCs w:val="18"/>
              </w:rPr>
              <w:t>²</w:t>
            </w:r>
            <w:r w:rsidRPr="00B24ED4">
              <w:rPr>
                <w:rFonts w:ascii="Arial" w:hAnsi="Arial" w:cs="Arial"/>
                <w:sz w:val="18"/>
                <w:szCs w:val="18"/>
              </w:rPr>
              <w:t xml:space="preserve">/df= 2.2, </w:t>
            </w:r>
            <w:r w:rsidRPr="00B24ED4">
              <w:rPr>
                <w:rFonts w:ascii="Arial" w:hAnsi="Arial" w:cs="Arial"/>
                <w:kern w:val="0"/>
                <w:sz w:val="18"/>
                <w:szCs w:val="18"/>
              </w:rPr>
              <w:t xml:space="preserve">Bollen IFI </w:t>
            </w:r>
            <w:r w:rsidRPr="00B24ED4">
              <w:rPr>
                <w:rFonts w:ascii="Arial" w:eastAsia="AdvP4C4E74" w:hAnsi="Arial" w:cs="Arial"/>
                <w:kern w:val="0"/>
                <w:sz w:val="18"/>
                <w:szCs w:val="18"/>
              </w:rPr>
              <w:t xml:space="preserve">= </w:t>
            </w:r>
            <w:r w:rsidRPr="00B24ED4">
              <w:rPr>
                <w:rFonts w:ascii="Arial" w:hAnsi="Arial" w:cs="Arial"/>
                <w:kern w:val="0"/>
                <w:sz w:val="18"/>
                <w:szCs w:val="18"/>
              </w:rPr>
              <w:t xml:space="preserve">.90, RMSEA </w:t>
            </w:r>
            <w:r w:rsidRPr="00B24ED4">
              <w:rPr>
                <w:rFonts w:ascii="Arial" w:eastAsia="AdvP4C4E74" w:hAnsi="Arial" w:cs="Arial"/>
                <w:kern w:val="0"/>
                <w:sz w:val="18"/>
                <w:szCs w:val="18"/>
              </w:rPr>
              <w:t xml:space="preserve">= </w:t>
            </w:r>
            <w:r w:rsidRPr="00B24ED4">
              <w:rPr>
                <w:rFonts w:ascii="Arial" w:hAnsi="Arial" w:cs="Arial"/>
                <w:kern w:val="0"/>
                <w:sz w:val="18"/>
                <w:szCs w:val="18"/>
              </w:rPr>
              <w:t>.08, NNFI=0.86</w:t>
            </w:r>
          </w:p>
          <w:p w14:paraId="29E79F9A" w14:textId="77777777" w:rsidR="00E20695" w:rsidRDefault="00E20695" w:rsidP="00B24ED4">
            <w:pPr>
              <w:wordWrap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24ED4">
              <w:rPr>
                <w:rFonts w:ascii="Arial" w:hAnsi="Arial" w:cs="Arial"/>
                <w:kern w:val="0"/>
                <w:sz w:val="18"/>
                <w:szCs w:val="18"/>
              </w:rPr>
              <w:t>- Considering the Lagrange Multiplier Test, an error correlation was found between the items #6 and #9. By adding this error item correlation between the two items (re9e6), all fit indices were satisfactory</w:t>
            </w:r>
          </w:p>
          <w:p w14:paraId="35E29F1A" w14:textId="77777777" w:rsidR="00E20695" w:rsidRPr="00B24ED4" w:rsidRDefault="00E20695" w:rsidP="0013575A">
            <w:pPr>
              <w:pStyle w:val="ac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eastAsia="함초롬바탕" w:hAnsi="Arial" w:cs="Arial"/>
                <w:sz w:val="18"/>
                <w:szCs w:val="18"/>
              </w:rPr>
              <w:t xml:space="preserve">=&gt; CFI=.94, </w:t>
            </w:r>
            <w:r w:rsidRPr="00B24ED4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2B63217F" wp14:editId="1508C7AD">
                  <wp:extent cx="133350" cy="152400"/>
                  <wp:effectExtent l="0" t="0" r="0" b="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4262495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24ED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24ED4">
              <w:rPr>
                <w:rFonts w:ascii="Arial" w:eastAsia="함초롬바탕" w:hAnsi="Arial" w:cs="Arial"/>
                <w:sz w:val="18"/>
                <w:szCs w:val="18"/>
              </w:rPr>
              <w:t xml:space="preserve">=45.2, df=25, </w:t>
            </w:r>
            <w:r w:rsidRPr="00B24ED4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0CE0F6B7" wp14:editId="2D658D2B">
                  <wp:extent cx="133350" cy="152400"/>
                  <wp:effectExtent l="0" t="0" r="0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4262498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24ED4">
              <w:rPr>
                <w:rFonts w:ascii="Arial" w:eastAsia="함초롬바탕" w:hAnsi="Arial" w:cs="Arial"/>
                <w:sz w:val="18"/>
                <w:szCs w:val="18"/>
              </w:rPr>
              <w:t xml:space="preserve">/df=1.81, Bollen IFI=.94, RMSEA=.07, NNFI=.91 </w:t>
            </w:r>
          </w:p>
          <w:p w14:paraId="0CBDB9C2" w14:textId="2BAD1411" w:rsidR="00E20695" w:rsidRPr="0013575A" w:rsidRDefault="00E20695" w:rsidP="00B24ED4">
            <w:pPr>
              <w:wordWrap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690F" w:rsidRPr="000D20CD" w14:paraId="4A32A847" w14:textId="77777777" w:rsidTr="006D6A7C">
        <w:trPr>
          <w:trHeight w:val="3177"/>
        </w:trPr>
        <w:tc>
          <w:tcPr>
            <w:tcW w:w="774" w:type="dxa"/>
          </w:tcPr>
          <w:p w14:paraId="3B22D7E6" w14:textId="7E73033A" w:rsidR="00FE690F" w:rsidRPr="00E24C5A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24C5A">
              <w:rPr>
                <w:rFonts w:ascii="Arial" w:hAnsi="Arial" w:cs="Arial"/>
                <w:sz w:val="18"/>
                <w:szCs w:val="18"/>
              </w:rPr>
              <w:lastRenderedPageBreak/>
              <w:t>Braathen et al</w:t>
            </w:r>
            <w:ins w:id="7" w:author="Author" w:date="2022-11-14T10:26:00Z">
              <w:r w:rsidR="003F7C7B">
                <w:rPr>
                  <w:rFonts w:ascii="Arial" w:hAnsi="Arial" w:cs="Arial"/>
                  <w:sz w:val="18"/>
                  <w:szCs w:val="18"/>
                </w:rPr>
                <w:t>.</w:t>
              </w:r>
            </w:ins>
            <w:del w:id="8" w:author="Author" w:date="2022-11-14T10:26:00Z">
              <w:r w:rsidRPr="00E24C5A" w:rsidDel="003F7C7B">
                <w:rPr>
                  <w:rFonts w:ascii="Arial" w:hAnsi="Arial" w:cs="Arial"/>
                  <w:sz w:val="18"/>
                  <w:szCs w:val="18"/>
                </w:rPr>
                <w:delText>,</w:delText>
              </w:r>
            </w:del>
            <w:r w:rsidRPr="00E24C5A">
              <w:rPr>
                <w:rFonts w:ascii="Arial" w:hAnsi="Arial" w:cs="Arial"/>
                <w:sz w:val="18"/>
                <w:szCs w:val="18"/>
              </w:rPr>
              <w:t xml:space="preserve"> </w:t>
            </w:r>
            <w:ins w:id="9" w:author="Author" w:date="2022-11-14T10:26:00Z">
              <w:r w:rsidR="003F7C7B">
                <w:rPr>
                  <w:rFonts w:ascii="Arial" w:hAnsi="Arial" w:cs="Arial"/>
                  <w:sz w:val="18"/>
                  <w:szCs w:val="18"/>
                </w:rPr>
                <w:t>(</w:t>
              </w:r>
            </w:ins>
            <w:r w:rsidRPr="00E24C5A">
              <w:rPr>
                <w:rFonts w:ascii="Arial" w:hAnsi="Arial" w:cs="Arial"/>
                <w:sz w:val="18"/>
                <w:szCs w:val="18"/>
              </w:rPr>
              <w:t>2013</w:t>
            </w:r>
            <w:ins w:id="10" w:author="Author" w:date="2022-11-14T10:26:00Z">
              <w:r w:rsidR="003F7C7B">
                <w:rPr>
                  <w:rFonts w:ascii="Arial" w:hAnsi="Arial" w:cs="Arial"/>
                  <w:sz w:val="18"/>
                  <w:szCs w:val="18"/>
                </w:rPr>
                <w:t>)</w:t>
              </w:r>
            </w:ins>
            <w:r w:rsidRPr="00E24C5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69" w:type="dxa"/>
          </w:tcPr>
          <w:p w14:paraId="7FEA824C" w14:textId="77777777" w:rsidR="00FE690F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way</w:t>
            </w:r>
          </w:p>
          <w:p w14:paraId="42C17563" w14:textId="77777777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2B8A0A" w14:textId="7BECC205" w:rsidR="00FE690F" w:rsidRPr="00E24C5A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24C5A">
              <w:rPr>
                <w:rFonts w:ascii="Arial" w:hAnsi="Arial" w:cs="Arial"/>
                <w:sz w:val="18"/>
                <w:szCs w:val="18"/>
              </w:rPr>
              <w:t>193 persons</w:t>
            </w:r>
          </w:p>
          <w:p w14:paraId="215B4646" w14:textId="44DC3BAB" w:rsidR="00FE690F" w:rsidRPr="00E24C5A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24C5A">
              <w:rPr>
                <w:rFonts w:ascii="Arial" w:hAnsi="Arial" w:cs="Arial"/>
                <w:sz w:val="18"/>
                <w:szCs w:val="18"/>
              </w:rPr>
              <w:t>Evaluating a 5-day inpatient occupational rehabilitation program</w:t>
            </w:r>
          </w:p>
          <w:p w14:paraId="12C120D9" w14:textId="77777777" w:rsidR="00FE690F" w:rsidRPr="001179FF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615DC0F" w14:textId="7C643E0A" w:rsidR="00FE690F" w:rsidRPr="006D6A7C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FA</w:t>
            </w:r>
          </w:p>
        </w:tc>
        <w:tc>
          <w:tcPr>
            <w:tcW w:w="1276" w:type="dxa"/>
          </w:tcPr>
          <w:p w14:paraId="5FA7D9E7" w14:textId="1E46A5AA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24C5A">
              <w:rPr>
                <w:rFonts w:ascii="Arial" w:hAnsi="Arial" w:cs="Arial"/>
                <w:sz w:val="18"/>
                <w:szCs w:val="18"/>
              </w:rPr>
              <w:t>124 participants</w:t>
            </w:r>
          </w:p>
        </w:tc>
        <w:tc>
          <w:tcPr>
            <w:tcW w:w="850" w:type="dxa"/>
          </w:tcPr>
          <w:p w14:paraId="40A1D740" w14:textId="358DE37E" w:rsidR="00FE690F" w:rsidRPr="00E24C5A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E24C5A">
              <w:rPr>
                <w:rFonts w:ascii="Arial" w:hAnsi="Arial" w:cs="Arial"/>
                <w:sz w:val="18"/>
                <w:szCs w:val="18"/>
              </w:rPr>
              <w:t>2 stag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E24C5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55F646F" w14:textId="77777777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A0C4DD" w14:textId="77777777" w:rsidR="00297D3F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E24C5A">
              <w:rPr>
                <w:rFonts w:ascii="Arial" w:hAnsi="Arial" w:cs="Arial"/>
                <w:sz w:val="18"/>
                <w:szCs w:val="18"/>
              </w:rPr>
              <w:t>Inability: 1, 2, 4, 5, 13</w:t>
            </w:r>
          </w:p>
          <w:p w14:paraId="7C833F0C" w14:textId="77777777" w:rsidR="00297D3F" w:rsidRDefault="00297D3F" w:rsidP="00FE690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925F94" w14:textId="62DE12C7" w:rsidR="00FE690F" w:rsidRPr="00E24C5A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E24C5A">
              <w:rPr>
                <w:rFonts w:ascii="Arial" w:hAnsi="Arial" w:cs="Arial"/>
                <w:sz w:val="18"/>
                <w:szCs w:val="18"/>
              </w:rPr>
              <w:t>Uncertainty: 10, 11, 12</w:t>
            </w:r>
          </w:p>
          <w:p w14:paraId="779CD747" w14:textId="77777777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6FBC0A5" w14:textId="10C42247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24C5A">
              <w:rPr>
                <w:rFonts w:ascii="Arial" w:hAnsi="Arial" w:cs="Arial"/>
                <w:sz w:val="18"/>
                <w:szCs w:val="18"/>
              </w:rPr>
              <w:t>60 participants</w:t>
            </w:r>
          </w:p>
        </w:tc>
        <w:tc>
          <w:tcPr>
            <w:tcW w:w="992" w:type="dxa"/>
          </w:tcPr>
          <w:p w14:paraId="131A4B8B" w14:textId="2EFE28FA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stages</w:t>
            </w:r>
          </w:p>
        </w:tc>
        <w:tc>
          <w:tcPr>
            <w:tcW w:w="1559" w:type="dxa"/>
          </w:tcPr>
          <w:p w14:paraId="038EE058" w14:textId="77777777" w:rsidR="00297D3F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E24C5A">
              <w:rPr>
                <w:rFonts w:ascii="Arial" w:hAnsi="Arial" w:cs="Arial"/>
                <w:sz w:val="18"/>
                <w:szCs w:val="18"/>
              </w:rPr>
              <w:t xml:space="preserve">UM: 1, 3, 5, 6 </w:t>
            </w:r>
          </w:p>
          <w:p w14:paraId="0E790ACB" w14:textId="77777777" w:rsidR="00297D3F" w:rsidRDefault="00297D3F" w:rsidP="00FE690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06331A" w14:textId="323DF8A8" w:rsidR="00FE690F" w:rsidRPr="00E24C5A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E24C5A">
              <w:rPr>
                <w:rFonts w:ascii="Arial" w:hAnsi="Arial" w:cs="Arial"/>
                <w:sz w:val="18"/>
                <w:szCs w:val="18"/>
              </w:rPr>
              <w:t>PM: 2, 4, 9</w:t>
            </w:r>
          </w:p>
          <w:p w14:paraId="72D0BF8D" w14:textId="77777777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7" w:type="dxa"/>
            <w:vAlign w:val="center"/>
          </w:tcPr>
          <w:p w14:paraId="10D57CFD" w14:textId="77777777" w:rsidR="00FE690F" w:rsidRPr="00B24ED4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>RRTW scale A</w:t>
            </w:r>
          </w:p>
          <w:p w14:paraId="6928A497" w14:textId="27641F66" w:rsidR="00FE690F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="00371F5D">
              <w:rPr>
                <w:rFonts w:ascii="Arial" w:hAnsi="Arial" w:cs="Arial"/>
                <w:sz w:val="18"/>
                <w:szCs w:val="18"/>
              </w:rPr>
              <w:t>2</w:t>
            </w:r>
            <w:r w:rsidRPr="00B24ED4">
              <w:rPr>
                <w:rFonts w:ascii="Arial" w:hAnsi="Arial" w:cs="Arial"/>
                <w:sz w:val="18"/>
                <w:szCs w:val="18"/>
              </w:rPr>
              <w:t xml:space="preserve"> stage solution explained </w:t>
            </w:r>
            <w:r w:rsidR="00371F5D" w:rsidRPr="00371F5D">
              <w:rPr>
                <w:rFonts w:ascii="Arial" w:hAnsi="Arial" w:cs="Arial"/>
                <w:sz w:val="18"/>
                <w:szCs w:val="18"/>
              </w:rPr>
              <w:t>64.5 %</w:t>
            </w:r>
            <w:r w:rsidRPr="00B24ED4">
              <w:rPr>
                <w:rFonts w:ascii="Arial" w:hAnsi="Arial" w:cs="Arial"/>
                <w:sz w:val="18"/>
                <w:szCs w:val="18"/>
              </w:rPr>
              <w:t xml:space="preserve"> of the variance.</w:t>
            </w:r>
          </w:p>
          <w:p w14:paraId="47154F1E" w14:textId="208340E6" w:rsidR="00373202" w:rsidRPr="00B24ED4" w:rsidRDefault="00373202" w:rsidP="00FE69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3, 6, 7, 8, 9 drop &gt; 0.3</w:t>
            </w:r>
          </w:p>
          <w:p w14:paraId="573F14EA" w14:textId="77777777" w:rsidR="00FE690F" w:rsidRPr="00B24ED4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>- Cronbach’s alpha:</w:t>
            </w:r>
          </w:p>
          <w:p w14:paraId="2A12299B" w14:textId="08B855EC" w:rsidR="00FE690F" w:rsidRPr="00B24ED4" w:rsidRDefault="00434E11" w:rsidP="00FE69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B4CC2" w:rsidRPr="00C45D30">
              <w:rPr>
                <w:rFonts w:ascii="Arial" w:hAnsi="Arial" w:cs="Arial"/>
                <w:sz w:val="18"/>
                <w:szCs w:val="18"/>
              </w:rPr>
              <w:t>Uncertainty: 0.81, inability: 0.72</w:t>
            </w:r>
          </w:p>
          <w:p w14:paraId="15D2D58F" w14:textId="77777777" w:rsidR="00FE690F" w:rsidRPr="00B24ED4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5795E8" w14:textId="77777777" w:rsidR="00FE690F" w:rsidRPr="00B24ED4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>RRTW scale B</w:t>
            </w:r>
          </w:p>
          <w:p w14:paraId="3F1EBFA5" w14:textId="08DEC83A" w:rsidR="00FE690F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>- 2 stage solution explained</w:t>
            </w:r>
            <w:r w:rsidR="00434E11">
              <w:rPr>
                <w:rFonts w:ascii="Arial" w:hAnsi="Arial" w:cs="Arial"/>
                <w:sz w:val="18"/>
                <w:szCs w:val="18"/>
              </w:rPr>
              <w:t xml:space="preserve"> 55.1%</w:t>
            </w:r>
            <w:r w:rsidRPr="00B24ED4">
              <w:rPr>
                <w:rFonts w:ascii="Arial" w:hAnsi="Arial" w:cs="Arial"/>
                <w:sz w:val="18"/>
                <w:szCs w:val="18"/>
              </w:rPr>
              <w:t xml:space="preserve"> of the variance.</w:t>
            </w:r>
          </w:p>
          <w:p w14:paraId="65B41310" w14:textId="2A170687" w:rsidR="00913582" w:rsidRPr="00B24ED4" w:rsidRDefault="00913582" w:rsidP="00FE69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8 drop &gt; 0.2 </w:t>
            </w:r>
          </w:p>
          <w:p w14:paraId="19AAF908" w14:textId="77777777" w:rsidR="00FE690F" w:rsidRPr="00B24ED4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>- Cronbach’s alpha:</w:t>
            </w:r>
          </w:p>
          <w:p w14:paraId="4D517CEF" w14:textId="2804BCBA" w:rsidR="00FE690F" w:rsidRPr="00B24ED4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B24ED4">
              <w:rPr>
                <w:rFonts w:ascii="Arial" w:hAnsi="Arial" w:cs="Arial"/>
                <w:sz w:val="18"/>
                <w:szCs w:val="18"/>
              </w:rPr>
              <w:t>UM:</w:t>
            </w:r>
            <w:r w:rsidR="000B4CC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B4CC2" w:rsidRPr="00C45D30">
              <w:rPr>
                <w:rFonts w:ascii="Arial" w:hAnsi="Arial" w:cs="Arial"/>
                <w:sz w:val="18"/>
                <w:szCs w:val="18"/>
              </w:rPr>
              <w:t>0.75</w:t>
            </w:r>
            <w:r w:rsidRPr="00B24ED4">
              <w:rPr>
                <w:rFonts w:ascii="Arial" w:hAnsi="Arial" w:cs="Arial"/>
                <w:sz w:val="18"/>
                <w:szCs w:val="18"/>
              </w:rPr>
              <w:t xml:space="preserve">, PM: </w:t>
            </w:r>
            <w:r w:rsidR="000B4CC2" w:rsidRPr="00C45D30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FE690F" w:rsidRPr="000D20CD" w14:paraId="1FA0C23F" w14:textId="79418AEE" w:rsidTr="006D6A7C">
        <w:trPr>
          <w:trHeight w:val="3177"/>
        </w:trPr>
        <w:tc>
          <w:tcPr>
            <w:tcW w:w="774" w:type="dxa"/>
            <w:vMerge w:val="restart"/>
          </w:tcPr>
          <w:p w14:paraId="271A02D9" w14:textId="0EE25371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ark et al. (2018)</w:t>
            </w:r>
          </w:p>
        </w:tc>
        <w:tc>
          <w:tcPr>
            <w:tcW w:w="1069" w:type="dxa"/>
            <w:vMerge w:val="restart"/>
          </w:tcPr>
          <w:p w14:paraId="1BF07023" w14:textId="77777777" w:rsidR="00FE690F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Canada</w:t>
            </w:r>
          </w:p>
          <w:p w14:paraId="1F0DEBAE" w14:textId="77777777" w:rsidR="00FE690F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9328AD" w14:textId="720AAFFA" w:rsidR="00FE690F" w:rsidRPr="00C911F3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</w:tcPr>
          <w:p w14:paraId="52B3DEB0" w14:textId="630313B0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D6A7C">
              <w:rPr>
                <w:rFonts w:ascii="Arial" w:hAnsi="Arial" w:cs="Arial"/>
                <w:sz w:val="18"/>
                <w:szCs w:val="18"/>
              </w:rPr>
              <w:t>389 claimants</w:t>
            </w:r>
          </w:p>
          <w:p w14:paraId="698F2E59" w14:textId="3BEC99E7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Pr="006D6A7C">
              <w:rPr>
                <w:rFonts w:ascii="Arial" w:hAnsi="Arial" w:cs="Arial"/>
                <w:sz w:val="18"/>
                <w:szCs w:val="18"/>
              </w:rPr>
              <w:t>MSK disorders (Disability duration average 188 days)</w:t>
            </w:r>
          </w:p>
        </w:tc>
        <w:tc>
          <w:tcPr>
            <w:tcW w:w="992" w:type="dxa"/>
          </w:tcPr>
          <w:p w14:paraId="34F202DF" w14:textId="4786317C" w:rsidR="00FE690F" w:rsidRPr="006D6A7C" w:rsidRDefault="00FE690F" w:rsidP="00FE6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EFA</w:t>
            </w:r>
          </w:p>
          <w:p w14:paraId="10DD2D8C" w14:textId="64AE3692" w:rsidR="00FE690F" w:rsidRPr="006D6A7C" w:rsidRDefault="00FE690F" w:rsidP="00FE6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958ED8C" w14:textId="4FE66D75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-109 participants</w:t>
            </w:r>
          </w:p>
        </w:tc>
        <w:tc>
          <w:tcPr>
            <w:tcW w:w="850" w:type="dxa"/>
            <w:vMerge w:val="restart"/>
          </w:tcPr>
          <w:p w14:paraId="5DE07CA3" w14:textId="53EBCF66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3 stage</w:t>
            </w:r>
            <w:ins w:id="11" w:author="Author" w:date="2022-11-14T10:30:00Z">
              <w:r w:rsidR="00FA4821">
                <w:rPr>
                  <w:rFonts w:ascii="Arial" w:hAnsi="Arial" w:cs="Arial"/>
                  <w:sz w:val="18"/>
                  <w:szCs w:val="18"/>
                </w:rPr>
                <w:t>s</w:t>
              </w:r>
            </w:ins>
          </w:p>
        </w:tc>
        <w:tc>
          <w:tcPr>
            <w:tcW w:w="1276" w:type="dxa"/>
            <w:vMerge w:val="restart"/>
          </w:tcPr>
          <w:p w14:paraId="26133B79" w14:textId="7E8AD4FE" w:rsidR="00FE690F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C: a9, a11, a12</w:t>
            </w:r>
          </w:p>
          <w:p w14:paraId="7ED9033D" w14:textId="77777777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728A54B0" w14:textId="0C005C45" w:rsidR="00FE690F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PAS: a4, a7, a8</w:t>
            </w:r>
          </w:p>
          <w:p w14:paraId="665E3092" w14:textId="77777777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5A04269B" w14:textId="31E38892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PAB: a3, a5, a6</w:t>
            </w:r>
          </w:p>
        </w:tc>
        <w:tc>
          <w:tcPr>
            <w:tcW w:w="1276" w:type="dxa"/>
          </w:tcPr>
          <w:p w14:paraId="3DC85C43" w14:textId="4A34DE7F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114 participants</w:t>
            </w:r>
          </w:p>
        </w:tc>
        <w:tc>
          <w:tcPr>
            <w:tcW w:w="992" w:type="dxa"/>
            <w:vMerge w:val="restart"/>
          </w:tcPr>
          <w:p w14:paraId="3385815C" w14:textId="4B07A37B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="00D81A41">
              <w:rPr>
                <w:rFonts w:ascii="Arial" w:hAnsi="Arial" w:cs="Arial"/>
                <w:sz w:val="18"/>
                <w:szCs w:val="18"/>
              </w:rPr>
              <w:t>s</w:t>
            </w:r>
            <w:r w:rsidRPr="006D6A7C">
              <w:rPr>
                <w:rFonts w:ascii="Arial" w:hAnsi="Arial" w:cs="Arial"/>
                <w:sz w:val="18"/>
                <w:szCs w:val="18"/>
              </w:rPr>
              <w:t>tage</w:t>
            </w:r>
            <w:r w:rsidR="00D81A41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559" w:type="dxa"/>
            <w:vMerge w:val="restart"/>
          </w:tcPr>
          <w:p w14:paraId="204A6F37" w14:textId="77777777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UM: b1, b2, b3, b4</w:t>
            </w:r>
          </w:p>
          <w:p w14:paraId="629959F5" w14:textId="77777777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7D817436" w14:textId="301D090F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PM: b5, b6, b7, b8, b9</w:t>
            </w:r>
          </w:p>
        </w:tc>
        <w:tc>
          <w:tcPr>
            <w:tcW w:w="3547" w:type="dxa"/>
            <w:vAlign w:val="center"/>
          </w:tcPr>
          <w:p w14:paraId="0A5AC03A" w14:textId="66A90714" w:rsidR="00FE690F" w:rsidRPr="006D6A7C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 w:hint="eastAsia"/>
                <w:sz w:val="18"/>
                <w:szCs w:val="18"/>
              </w:rPr>
              <w:t>RRTW scale A</w:t>
            </w:r>
          </w:p>
          <w:p w14:paraId="118E59A6" w14:textId="18AB9059" w:rsidR="00FE690F" w:rsidRPr="006D6A7C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- a4, a7 related to Prepared for Action-Self-evaluative.</w:t>
            </w:r>
          </w:p>
          <w:p w14:paraId="692D5FD0" w14:textId="08CD6FD7" w:rsidR="00FE690F" w:rsidRPr="006D6A7C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- a10 drop: &lt;0.3</w:t>
            </w:r>
          </w:p>
          <w:p w14:paraId="7BD65855" w14:textId="1534402E" w:rsidR="00FE690F" w:rsidRPr="006D6A7C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- 3 stage solution explained 65.8% of the variance.</w:t>
            </w:r>
          </w:p>
          <w:p w14:paraId="4C0473FB" w14:textId="77777777" w:rsidR="00FE690F" w:rsidRPr="006D6A7C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- Cronbach’s alpha:</w:t>
            </w:r>
          </w:p>
          <w:p w14:paraId="02EA2060" w14:textId="01776C1A" w:rsidR="00FE690F" w:rsidRPr="006D6A7C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C: 0.72, PAS: 0.69, PAB: 0.72</w:t>
            </w:r>
          </w:p>
          <w:p w14:paraId="3AADF5C7" w14:textId="77777777" w:rsidR="00FE690F" w:rsidRPr="006D6A7C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</w:p>
          <w:p w14:paraId="6DEC8F71" w14:textId="77777777" w:rsidR="00FE690F" w:rsidRPr="006D6A7C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 w:hint="eastAsia"/>
                <w:sz w:val="18"/>
                <w:szCs w:val="18"/>
              </w:rPr>
              <w:t xml:space="preserve">RRTW </w:t>
            </w:r>
            <w:r w:rsidRPr="006D6A7C">
              <w:rPr>
                <w:rFonts w:ascii="Arial" w:hAnsi="Arial" w:cs="Arial"/>
                <w:sz w:val="18"/>
                <w:szCs w:val="18"/>
              </w:rPr>
              <w:t>scale</w:t>
            </w:r>
            <w:r w:rsidRPr="006D6A7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D6A7C">
              <w:rPr>
                <w:rFonts w:ascii="Arial" w:hAnsi="Arial" w:cs="Arial"/>
                <w:sz w:val="18"/>
                <w:szCs w:val="18"/>
              </w:rPr>
              <w:t>B</w:t>
            </w:r>
          </w:p>
          <w:p w14:paraId="42BA5E93" w14:textId="467A4328" w:rsidR="00FE690F" w:rsidRPr="006D6A7C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 w:hint="eastAsia"/>
                <w:sz w:val="18"/>
                <w:szCs w:val="18"/>
              </w:rPr>
              <w:t>- 2</w:t>
            </w:r>
            <w:r w:rsidRPr="006D6A7C">
              <w:rPr>
                <w:rFonts w:ascii="Arial" w:hAnsi="Arial" w:cs="Arial"/>
                <w:sz w:val="18"/>
                <w:szCs w:val="18"/>
              </w:rPr>
              <w:t xml:space="preserve"> stage solution explain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6D6A7C">
              <w:rPr>
                <w:rFonts w:ascii="Arial" w:hAnsi="Arial" w:cs="Arial"/>
                <w:sz w:val="18"/>
                <w:szCs w:val="18"/>
              </w:rPr>
              <w:t>d 47.5% of the variance.</w:t>
            </w:r>
          </w:p>
          <w:p w14:paraId="79CE4EE3" w14:textId="1BA7DBD0" w:rsidR="00FE690F" w:rsidRPr="006D6A7C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- Cronbach’s alpha:</w:t>
            </w:r>
          </w:p>
          <w:p w14:paraId="627BC95E" w14:textId="5D7AD55F" w:rsidR="00FE690F" w:rsidRPr="006D6A7C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UM: 0.76, PM: 0.59</w:t>
            </w:r>
          </w:p>
        </w:tc>
      </w:tr>
      <w:tr w:rsidR="00FE690F" w:rsidRPr="000D20CD" w14:paraId="1FE14826" w14:textId="77777777" w:rsidTr="006D6A7C">
        <w:trPr>
          <w:trHeight w:val="1234"/>
        </w:trPr>
        <w:tc>
          <w:tcPr>
            <w:tcW w:w="774" w:type="dxa"/>
            <w:vMerge/>
          </w:tcPr>
          <w:p w14:paraId="03DE7DB5" w14:textId="02CB12A2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9" w:type="dxa"/>
            <w:vMerge/>
          </w:tcPr>
          <w:p w14:paraId="09894CF1" w14:textId="77777777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73597843" w14:textId="77777777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95D328" w14:textId="46676749" w:rsidR="00FE690F" w:rsidRPr="006D6A7C" w:rsidRDefault="00FE690F" w:rsidP="00FE6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CFA</w:t>
            </w:r>
          </w:p>
        </w:tc>
        <w:tc>
          <w:tcPr>
            <w:tcW w:w="1276" w:type="dxa"/>
          </w:tcPr>
          <w:p w14:paraId="484B1086" w14:textId="76CE37EC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vMerge/>
          </w:tcPr>
          <w:p w14:paraId="78F063B7" w14:textId="087C72EF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CB1783A" w14:textId="2AD32D8F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8707DCA" w14:textId="1BA3E415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111 participants</w:t>
            </w:r>
          </w:p>
        </w:tc>
        <w:tc>
          <w:tcPr>
            <w:tcW w:w="992" w:type="dxa"/>
            <w:vMerge/>
          </w:tcPr>
          <w:p w14:paraId="2BDFD22F" w14:textId="4A88429E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3B9C03A4" w14:textId="23C085F5" w:rsidR="00FE690F" w:rsidRPr="006D6A7C" w:rsidRDefault="00FE690F" w:rsidP="00FE690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7" w:type="dxa"/>
            <w:vAlign w:val="center"/>
          </w:tcPr>
          <w:p w14:paraId="30884C09" w14:textId="6A5435AC" w:rsidR="00FE690F" w:rsidRPr="006D6A7C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RRTW scale B items only.</w:t>
            </w:r>
          </w:p>
          <w:p w14:paraId="21EB6AE9" w14:textId="77777777" w:rsidR="00FE690F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Fit of the model: acceptabl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423E3A6" w14:textId="192C1144" w:rsidR="00FE690F" w:rsidRPr="006D6A7C" w:rsidRDefault="00FE690F" w:rsidP="00FE69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I=0.92, X</w:t>
            </w:r>
            <w:r w:rsidRPr="00C45D30">
              <w:rPr>
                <w:rFonts w:ascii="Arial" w:hAnsi="Arial" w:cs="Arial" w:hint="eastAsia"/>
                <w:sz w:val="18"/>
                <w:szCs w:val="18"/>
              </w:rPr>
              <w:t>²</w:t>
            </w:r>
            <w:r>
              <w:rPr>
                <w:rFonts w:ascii="Arial" w:hAnsi="Arial" w:cs="Arial"/>
                <w:sz w:val="18"/>
                <w:szCs w:val="18"/>
              </w:rPr>
              <w:t>=38.82, df=27, X</w:t>
            </w:r>
            <w:r w:rsidRPr="00C45D30">
              <w:rPr>
                <w:rFonts w:ascii="Arial" w:hAnsi="Arial" w:cs="Arial" w:hint="eastAsia"/>
                <w:sz w:val="18"/>
                <w:szCs w:val="18"/>
              </w:rPr>
              <w:t>²</w:t>
            </w:r>
            <w:r>
              <w:rPr>
                <w:rFonts w:ascii="Arial" w:hAnsi="Arial" w:cs="Arial"/>
                <w:sz w:val="18"/>
                <w:szCs w:val="18"/>
              </w:rPr>
              <w:t xml:space="preserve">/df=1.44, </w:t>
            </w:r>
            <w:r w:rsidRPr="006D6A7C">
              <w:rPr>
                <w:rFonts w:ascii="Arial" w:hAnsi="Arial" w:cs="Arial"/>
                <w:sz w:val="18"/>
                <w:szCs w:val="18"/>
              </w:rPr>
              <w:t>RMSEA=0.04</w:t>
            </w:r>
          </w:p>
        </w:tc>
      </w:tr>
      <w:tr w:rsidR="004B4FC3" w:rsidRPr="00456055" w14:paraId="3C7CB898" w14:textId="77777777" w:rsidTr="006D6A7C">
        <w:trPr>
          <w:trHeight w:val="1234"/>
        </w:trPr>
        <w:tc>
          <w:tcPr>
            <w:tcW w:w="774" w:type="dxa"/>
            <w:vMerge w:val="restart"/>
          </w:tcPr>
          <w:p w14:paraId="3822EC4D" w14:textId="5B72D1F7" w:rsidR="004B4FC3" w:rsidRPr="00456055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456055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apel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</w:t>
            </w:r>
            <w:r w:rsidRPr="00456055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ldt et a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l. </w:t>
            </w:r>
            <w:r w:rsidRPr="00456055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(20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8</w:t>
            </w:r>
            <w:r w:rsidRPr="00456055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069" w:type="dxa"/>
            <w:vMerge w:val="restart"/>
          </w:tcPr>
          <w:p w14:paraId="2ED00BE2" w14:textId="0882B414" w:rsidR="004B4FC3" w:rsidRPr="00456055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456055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enmark</w:t>
            </w:r>
          </w:p>
        </w:tc>
        <w:tc>
          <w:tcPr>
            <w:tcW w:w="1418" w:type="dxa"/>
            <w:vMerge w:val="restart"/>
          </w:tcPr>
          <w:p w14:paraId="6F27F6FD" w14:textId="0F48EC6A" w:rsidR="004B4FC3" w:rsidRPr="001A5FFA" w:rsidRDefault="004B4FC3" w:rsidP="001A5F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5FFA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A5FFA">
              <w:rPr>
                <w:rFonts w:ascii="Arial" w:hAnsi="Arial" w:cs="Arial"/>
                <w:sz w:val="18"/>
                <w:szCs w:val="18"/>
              </w:rPr>
              <w:t xml:space="preserve">374 sickness beneficiaries from a municipal employment agency and 97 out-patients from three </w:t>
            </w:r>
            <w:r w:rsidRPr="001A5FFA">
              <w:rPr>
                <w:rFonts w:ascii="Arial" w:hAnsi="Arial" w:cs="Arial"/>
                <w:sz w:val="18"/>
                <w:szCs w:val="18"/>
              </w:rPr>
              <w:lastRenderedPageBreak/>
              <w:t>hospital wards in the Central Region Denmark</w:t>
            </w:r>
          </w:p>
          <w:p w14:paraId="6B3B32D5" w14:textId="07DDFD56" w:rsidR="004B4FC3" w:rsidRPr="001A5FFA" w:rsidRDefault="004B4FC3" w:rsidP="001A5FF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 </w:t>
            </w:r>
            <w:del w:id="12" w:author="Author" w:date="2022-11-14T10:30:00Z">
              <w:r w:rsidDel="00FA4821">
                <w:rPr>
                  <w:rFonts w:ascii="Arial" w:hAnsi="Arial" w:cs="Arial"/>
                  <w:sz w:val="18"/>
                  <w:szCs w:val="18"/>
                </w:rPr>
                <w:delText xml:space="preserve"> </w:delText>
              </w:r>
            </w:del>
            <w:r w:rsidRPr="001A5FFA">
              <w:rPr>
                <w:rFonts w:ascii="Arial" w:hAnsi="Arial" w:cs="Arial"/>
                <w:sz w:val="18"/>
                <w:szCs w:val="18"/>
              </w:rPr>
              <w:t>After eight sick leave weeks</w:t>
            </w:r>
          </w:p>
          <w:p w14:paraId="7E64A2A2" w14:textId="77777777" w:rsidR="004B4FC3" w:rsidRPr="00456055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75C01044" w14:textId="30110534" w:rsidR="004B4FC3" w:rsidRPr="00456055" w:rsidRDefault="004B4FC3" w:rsidP="00FE690F"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lastRenderedPageBreak/>
              <w:t>EFA</w:t>
            </w:r>
          </w:p>
        </w:tc>
        <w:tc>
          <w:tcPr>
            <w:tcW w:w="1276" w:type="dxa"/>
          </w:tcPr>
          <w:p w14:paraId="643D04CD" w14:textId="619DD134" w:rsidR="004B4FC3" w:rsidRPr="003A7650" w:rsidRDefault="004B4FC3" w:rsidP="003A7650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81 participants</w:t>
            </w:r>
          </w:p>
        </w:tc>
        <w:tc>
          <w:tcPr>
            <w:tcW w:w="850" w:type="dxa"/>
            <w:vMerge w:val="restart"/>
          </w:tcPr>
          <w:p w14:paraId="5A00E172" w14:textId="26C923CF" w:rsidR="004B4FC3" w:rsidRPr="001A5FFA" w:rsidRDefault="004B4FC3" w:rsidP="001A5FFA">
            <w:pPr>
              <w:rPr>
                <w:rFonts w:ascii="Arial" w:hAnsi="Arial" w:cs="Arial"/>
                <w:sz w:val="18"/>
                <w:szCs w:val="18"/>
              </w:rPr>
            </w:pPr>
            <w:r w:rsidRPr="001A5FF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4 </w:t>
            </w:r>
            <w:r w:rsidRPr="001A5FFA">
              <w:rPr>
                <w:rFonts w:ascii="Arial" w:hAnsi="Arial" w:cs="Arial"/>
                <w:sz w:val="18"/>
                <w:szCs w:val="18"/>
              </w:rPr>
              <w:t xml:space="preserve">stages </w:t>
            </w:r>
          </w:p>
          <w:p w14:paraId="13EE0F4E" w14:textId="77777777" w:rsidR="004B4FC3" w:rsidRPr="00456055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Merge w:val="restart"/>
          </w:tcPr>
          <w:p w14:paraId="323867A6" w14:textId="7F69AA0F" w:rsidR="004B4FC3" w:rsidRDefault="004B4FC3" w:rsidP="001A5FF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A5FF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PC: 1, 2, 13 </w:t>
            </w:r>
          </w:p>
          <w:p w14:paraId="05CE1269" w14:textId="77777777" w:rsidR="004B4FC3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  <w:p w14:paraId="2F8F5E70" w14:textId="0EC3BA48" w:rsidR="004B4FC3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456055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: 9, 11, 12 </w:t>
            </w:r>
          </w:p>
          <w:p w14:paraId="4A34BB06" w14:textId="77777777" w:rsidR="004B4FC3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  <w:p w14:paraId="67E8D2B6" w14:textId="74D8A383" w:rsidR="004B4FC3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456055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AS: 4, 7, 8</w:t>
            </w:r>
            <w:r w:rsidR="00C45D3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10</w:t>
            </w:r>
          </w:p>
          <w:p w14:paraId="3058609C" w14:textId="77777777" w:rsidR="004B4FC3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  <w:p w14:paraId="2ECDED37" w14:textId="63F7B144" w:rsidR="004B4FC3" w:rsidRPr="00456055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456055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PAB: 3, 5, 6 </w:t>
            </w:r>
          </w:p>
        </w:tc>
        <w:tc>
          <w:tcPr>
            <w:tcW w:w="1276" w:type="dxa"/>
          </w:tcPr>
          <w:p w14:paraId="2D123491" w14:textId="56F74E4B" w:rsidR="004B4FC3" w:rsidRPr="00456055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 w:hint="eastAsia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 participants</w:t>
            </w:r>
          </w:p>
        </w:tc>
        <w:tc>
          <w:tcPr>
            <w:tcW w:w="992" w:type="dxa"/>
            <w:vMerge w:val="restart"/>
          </w:tcPr>
          <w:p w14:paraId="2E77737F" w14:textId="27894B61" w:rsidR="004B4FC3" w:rsidRPr="001A5FFA" w:rsidRDefault="004B4FC3" w:rsidP="001A5FFA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2 </w:t>
            </w:r>
            <w:r w:rsidRPr="001A5FF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stages </w:t>
            </w:r>
          </w:p>
        </w:tc>
        <w:tc>
          <w:tcPr>
            <w:tcW w:w="1559" w:type="dxa"/>
            <w:vMerge w:val="restart"/>
          </w:tcPr>
          <w:p w14:paraId="1987320A" w14:textId="2ACFF4C8" w:rsidR="004B4FC3" w:rsidRPr="00880683" w:rsidRDefault="004B4FC3" w:rsidP="00880683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0683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UM: 5, 6, 7, 8, 9 </w:t>
            </w:r>
          </w:p>
          <w:p w14:paraId="346F32BC" w14:textId="77777777" w:rsidR="004B4FC3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  <w:p w14:paraId="37969A4A" w14:textId="033EB45F" w:rsidR="004B4FC3" w:rsidRPr="00456055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456055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M: 1, 2, 3, 4</w:t>
            </w:r>
          </w:p>
        </w:tc>
        <w:tc>
          <w:tcPr>
            <w:tcW w:w="3547" w:type="dxa"/>
            <w:vAlign w:val="center"/>
          </w:tcPr>
          <w:p w14:paraId="1EBCE812" w14:textId="77777777" w:rsidR="004B4FC3" w:rsidRPr="00C45D30" w:rsidRDefault="004B4FC3" w:rsidP="00C45D30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45874F" w14:textId="29D8EB35" w:rsidR="004B4FC3" w:rsidRPr="00C45D30" w:rsidRDefault="004B4FC3" w:rsidP="00C45D30">
            <w:pPr>
              <w:rPr>
                <w:rFonts w:ascii="Arial" w:hAnsi="Arial" w:cs="Arial"/>
                <w:sz w:val="18"/>
                <w:szCs w:val="18"/>
              </w:rPr>
            </w:pPr>
            <w:r w:rsidRPr="00C45D30">
              <w:rPr>
                <w:rFonts w:ascii="Arial" w:hAnsi="Arial" w:cs="Arial"/>
                <w:sz w:val="18"/>
                <w:szCs w:val="18"/>
              </w:rPr>
              <w:t xml:space="preserve">RRTW scale A </w:t>
            </w:r>
          </w:p>
          <w:p w14:paraId="2B53E2CD" w14:textId="77777777" w:rsidR="004B4FC3" w:rsidRPr="006D6A7C" w:rsidRDefault="004B4FC3" w:rsidP="00C45D30">
            <w:pPr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- Cronbach’s alpha:</w:t>
            </w:r>
          </w:p>
          <w:p w14:paraId="0DA1C246" w14:textId="5F646DC1" w:rsidR="004B4FC3" w:rsidRDefault="004B4FC3" w:rsidP="00C45D3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C: 0.71 </w:t>
            </w:r>
            <w:r w:rsidRPr="006D6A7C">
              <w:rPr>
                <w:rFonts w:ascii="Arial" w:hAnsi="Arial" w:cs="Arial"/>
                <w:sz w:val="18"/>
                <w:szCs w:val="18"/>
              </w:rPr>
              <w:t>C: 0.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Pr="006D6A7C">
              <w:rPr>
                <w:rFonts w:ascii="Arial" w:hAnsi="Arial" w:cs="Arial"/>
                <w:sz w:val="18"/>
                <w:szCs w:val="18"/>
              </w:rPr>
              <w:t>, PAS: 0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  <w:r w:rsidRPr="006D6A7C">
              <w:rPr>
                <w:rFonts w:ascii="Arial" w:hAnsi="Arial" w:cs="Arial"/>
                <w:sz w:val="18"/>
                <w:szCs w:val="18"/>
              </w:rPr>
              <w:t>, PAB: 0.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697F5E8B" w14:textId="565AEFD5" w:rsidR="004B4FC3" w:rsidRDefault="004B4FC3" w:rsidP="00C45D30">
            <w:pPr>
              <w:rPr>
                <w:rFonts w:ascii="Arial" w:hAnsi="Arial" w:cs="Arial"/>
                <w:sz w:val="18"/>
                <w:szCs w:val="18"/>
              </w:rPr>
            </w:pPr>
          </w:p>
          <w:p w14:paraId="411F8BB2" w14:textId="186CB370" w:rsidR="004B4FC3" w:rsidRPr="006D6A7C" w:rsidRDefault="004B4FC3" w:rsidP="00C45D30">
            <w:pPr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 w:hint="eastAsia"/>
                <w:sz w:val="18"/>
                <w:szCs w:val="18"/>
              </w:rPr>
              <w:t xml:space="preserve">RRTW </w:t>
            </w:r>
            <w:r w:rsidRPr="006D6A7C">
              <w:rPr>
                <w:rFonts w:ascii="Arial" w:hAnsi="Arial" w:cs="Arial"/>
                <w:sz w:val="18"/>
                <w:szCs w:val="18"/>
              </w:rPr>
              <w:t>scale</w:t>
            </w:r>
            <w:r w:rsidRPr="006D6A7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D6A7C">
              <w:rPr>
                <w:rFonts w:ascii="Arial" w:hAnsi="Arial" w:cs="Arial"/>
                <w:sz w:val="18"/>
                <w:szCs w:val="18"/>
              </w:rPr>
              <w:t>B</w:t>
            </w:r>
          </w:p>
          <w:p w14:paraId="723F0354" w14:textId="77777777" w:rsidR="004B4FC3" w:rsidRPr="006D6A7C" w:rsidRDefault="004B4FC3" w:rsidP="00C45D30">
            <w:pPr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- Cronbach’s alpha:</w:t>
            </w:r>
          </w:p>
          <w:p w14:paraId="79AFA973" w14:textId="02F8C4C3" w:rsidR="004B4FC3" w:rsidRPr="006D6A7C" w:rsidRDefault="004B4FC3" w:rsidP="00C45D30">
            <w:pPr>
              <w:rPr>
                <w:rFonts w:ascii="Arial" w:hAnsi="Arial" w:cs="Arial"/>
                <w:sz w:val="18"/>
                <w:szCs w:val="18"/>
              </w:rPr>
            </w:pPr>
            <w:r w:rsidRPr="006D6A7C">
              <w:rPr>
                <w:rFonts w:ascii="Arial" w:hAnsi="Arial" w:cs="Arial"/>
                <w:sz w:val="18"/>
                <w:szCs w:val="18"/>
              </w:rPr>
              <w:t>UM: 0.7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6D6A7C">
              <w:rPr>
                <w:rFonts w:ascii="Arial" w:hAnsi="Arial" w:cs="Arial"/>
                <w:sz w:val="18"/>
                <w:szCs w:val="18"/>
              </w:rPr>
              <w:t>, PM: 0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  <w:p w14:paraId="27A9E9D8" w14:textId="7DB9921A" w:rsidR="004B4FC3" w:rsidRPr="00C45D30" w:rsidRDefault="004B4FC3" w:rsidP="00C45D3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FC3" w:rsidRPr="00456055" w14:paraId="765356B9" w14:textId="77777777" w:rsidTr="006D6A7C">
        <w:trPr>
          <w:trHeight w:val="1234"/>
        </w:trPr>
        <w:tc>
          <w:tcPr>
            <w:tcW w:w="774" w:type="dxa"/>
            <w:vMerge/>
          </w:tcPr>
          <w:p w14:paraId="78B3FA8C" w14:textId="77777777" w:rsidR="004B4FC3" w:rsidRPr="00456055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69" w:type="dxa"/>
            <w:vMerge/>
          </w:tcPr>
          <w:p w14:paraId="2B9FCF3C" w14:textId="77777777" w:rsidR="004B4FC3" w:rsidRPr="00456055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  <w:vMerge/>
          </w:tcPr>
          <w:p w14:paraId="2CDE0CBC" w14:textId="77777777" w:rsidR="004B4FC3" w:rsidRPr="003E26F2" w:rsidRDefault="004B4FC3" w:rsidP="001A5FFA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5D9B5D44" w14:textId="1254BC93" w:rsidR="004B4FC3" w:rsidRPr="00456055" w:rsidRDefault="004B4FC3" w:rsidP="003E26F2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 w:hint="eastAsia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A</w:t>
            </w:r>
          </w:p>
        </w:tc>
        <w:tc>
          <w:tcPr>
            <w:tcW w:w="1276" w:type="dxa"/>
          </w:tcPr>
          <w:p w14:paraId="2C55D2CB" w14:textId="5A58C915" w:rsidR="004B4FC3" w:rsidRDefault="004B4FC3" w:rsidP="003A7650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73</w:t>
            </w:r>
            <w:r>
              <w:rPr>
                <w:rFonts w:ascii="Arial" w:hAnsi="Arial" w:cs="Arial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articipants</w:t>
            </w:r>
          </w:p>
        </w:tc>
        <w:tc>
          <w:tcPr>
            <w:tcW w:w="850" w:type="dxa"/>
            <w:vMerge/>
          </w:tcPr>
          <w:p w14:paraId="73848E75" w14:textId="39AD2D81" w:rsidR="004B4FC3" w:rsidRPr="001A5FFA" w:rsidRDefault="004B4FC3" w:rsidP="003E26F2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Merge/>
          </w:tcPr>
          <w:p w14:paraId="3F5A211B" w14:textId="77777777" w:rsidR="004B4FC3" w:rsidRPr="001A5FFA" w:rsidRDefault="004B4FC3" w:rsidP="003E26F2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2B560542" w14:textId="6235991B" w:rsidR="0094065E" w:rsidRDefault="0094065E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4065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t implemented</w:t>
            </w:r>
          </w:p>
          <w:p w14:paraId="7FB4D35C" w14:textId="6B446FA0" w:rsidR="004B4FC3" w:rsidRDefault="0094065E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(S</w:t>
            </w:r>
            <w:r w:rsidR="004B4FC3" w:rsidRPr="004B0F9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mple w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s</w:t>
            </w:r>
            <w:r w:rsidR="004B4FC3" w:rsidRPr="004B0F9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too small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)</w:t>
            </w:r>
            <w:r w:rsidR="004B4FC3">
              <w:rPr>
                <w:rFonts w:ascii="DbshrySTIX-Regular" w:eastAsia="DbshrySTIX-Regular" w:cs="DbshrySTIX-Regular"/>
                <w:kern w:val="0"/>
                <w:szCs w:val="20"/>
              </w:rPr>
              <w:t xml:space="preserve"> </w:t>
            </w:r>
          </w:p>
        </w:tc>
        <w:tc>
          <w:tcPr>
            <w:tcW w:w="992" w:type="dxa"/>
            <w:vMerge/>
          </w:tcPr>
          <w:p w14:paraId="571D665C" w14:textId="77777777" w:rsidR="004B4FC3" w:rsidRDefault="004B4FC3" w:rsidP="001A5FFA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/>
          </w:tcPr>
          <w:p w14:paraId="1DECADAB" w14:textId="77777777" w:rsidR="004B4FC3" w:rsidRPr="00880683" w:rsidRDefault="004B4FC3" w:rsidP="003E26F2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7" w:type="dxa"/>
            <w:vAlign w:val="center"/>
          </w:tcPr>
          <w:p w14:paraId="4110866F" w14:textId="53E31E8A" w:rsidR="004B4FC3" w:rsidRPr="003E26F2" w:rsidRDefault="004B4FC3" w:rsidP="003D4161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3E26F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RTW scale A</w:t>
            </w:r>
          </w:p>
          <w:p w14:paraId="507FB495" w14:textId="686BD75F" w:rsidR="004B4FC3" w:rsidRDefault="004B4FC3" w:rsidP="003D4161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3E26F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</w:t>
            </w:r>
            <w:r w:rsidR="00574F7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X</w:t>
            </w:r>
            <w:r w:rsidRPr="00574F77">
              <w:rPr>
                <w:rFonts w:ascii="Arial" w:hAnsi="Arial" w:cs="Arial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3E26F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397.1, p&lt;0.001, CFI= 0.934, TLI=0.913, RMSEA=0.124, SRMR=0.100</w:t>
            </w:r>
          </w:p>
          <w:p w14:paraId="1BCF2F39" w14:textId="0A6AEF72" w:rsidR="004B4FC3" w:rsidRPr="003D4161" w:rsidRDefault="004B4FC3" w:rsidP="004A28C9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</w:tr>
      <w:tr w:rsidR="004B4FC3" w:rsidRPr="00456055" w14:paraId="63AC5AE9" w14:textId="77777777" w:rsidTr="006D6A7C">
        <w:trPr>
          <w:trHeight w:val="1234"/>
        </w:trPr>
        <w:tc>
          <w:tcPr>
            <w:tcW w:w="774" w:type="dxa"/>
            <w:vMerge/>
          </w:tcPr>
          <w:p w14:paraId="7EF10595" w14:textId="77777777" w:rsidR="004B4FC3" w:rsidRPr="00456055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69" w:type="dxa"/>
            <w:vMerge/>
          </w:tcPr>
          <w:p w14:paraId="7F70325D" w14:textId="77777777" w:rsidR="004B4FC3" w:rsidRPr="00456055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  <w:vMerge/>
          </w:tcPr>
          <w:p w14:paraId="0E492920" w14:textId="77777777" w:rsidR="004B4FC3" w:rsidRPr="003E26F2" w:rsidRDefault="004B4FC3" w:rsidP="001A5FFA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295B1487" w14:textId="77777777" w:rsidR="004B4FC3" w:rsidRPr="004B4FC3" w:rsidRDefault="004B4FC3" w:rsidP="00EE51E1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Test-retest </w:t>
            </w:r>
            <w:r w:rsidRPr="004B4FC3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liability</w:t>
            </w:r>
          </w:p>
          <w:p w14:paraId="27BB7689" w14:textId="77777777" w:rsidR="004B4FC3" w:rsidRDefault="004B4FC3" w:rsidP="003E26F2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5DBF2B4D" w14:textId="540C40AA" w:rsidR="004B4FC3" w:rsidRDefault="004B4FC3" w:rsidP="003A7650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84 participants</w:t>
            </w:r>
          </w:p>
        </w:tc>
        <w:tc>
          <w:tcPr>
            <w:tcW w:w="850" w:type="dxa"/>
            <w:vMerge/>
          </w:tcPr>
          <w:p w14:paraId="09ED1865" w14:textId="77777777" w:rsidR="004B4FC3" w:rsidRPr="001A5FFA" w:rsidRDefault="004B4FC3" w:rsidP="003E26F2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Merge/>
          </w:tcPr>
          <w:p w14:paraId="67CD91FD" w14:textId="77777777" w:rsidR="004B4FC3" w:rsidRPr="001A5FFA" w:rsidRDefault="004B4FC3" w:rsidP="003E26F2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546672B2" w14:textId="259D4612" w:rsidR="004B4FC3" w:rsidRPr="004B0F99" w:rsidRDefault="004B4FC3" w:rsidP="00FE690F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 participants</w:t>
            </w:r>
          </w:p>
        </w:tc>
        <w:tc>
          <w:tcPr>
            <w:tcW w:w="992" w:type="dxa"/>
            <w:vMerge/>
          </w:tcPr>
          <w:p w14:paraId="794B040E" w14:textId="77777777" w:rsidR="004B4FC3" w:rsidRDefault="004B4FC3" w:rsidP="001A5FFA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vMerge/>
          </w:tcPr>
          <w:p w14:paraId="4DE794C8" w14:textId="77777777" w:rsidR="004B4FC3" w:rsidRPr="00880683" w:rsidRDefault="004B4FC3" w:rsidP="003E26F2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7" w:type="dxa"/>
            <w:vAlign w:val="center"/>
          </w:tcPr>
          <w:p w14:paraId="01BA3D08" w14:textId="003D7046" w:rsidR="004B4FC3" w:rsidRDefault="004B4FC3" w:rsidP="003D4161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RRTW scale A </w:t>
            </w:r>
            <w:r w:rsidR="00030B15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(ICC)</w:t>
            </w:r>
          </w:p>
          <w:p w14:paraId="17C85699" w14:textId="422E12F0" w:rsidR="004B4FC3" w:rsidRDefault="00704EFB" w:rsidP="003D4161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PC: 0.77, C: 0.37, PAS: 0.47, PAB: 0.47 </w:t>
            </w:r>
          </w:p>
          <w:p w14:paraId="65FB3CB9" w14:textId="77777777" w:rsidR="00704EFB" w:rsidRDefault="00704EFB" w:rsidP="003D4161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  <w:p w14:paraId="1F912C62" w14:textId="37806852" w:rsidR="004B4FC3" w:rsidRDefault="004B4FC3" w:rsidP="003D4161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RTW scale B</w:t>
            </w:r>
            <w:r w:rsidR="00030B15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(ICC)</w:t>
            </w:r>
          </w:p>
          <w:p w14:paraId="484394B2" w14:textId="4EA4AD35" w:rsidR="00704EFB" w:rsidRPr="003E26F2" w:rsidRDefault="00704EFB" w:rsidP="003D4161">
            <w:pPr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UM: 0.71, PM: 0.44</w:t>
            </w:r>
          </w:p>
        </w:tc>
      </w:tr>
    </w:tbl>
    <w:p w14:paraId="7E2C4241" w14:textId="5F71339A" w:rsidR="00000796" w:rsidRPr="00E34ADD" w:rsidRDefault="00D8053D" w:rsidP="003E26F2">
      <w:pPr>
        <w:spacing w:after="0" w:line="240" w:lineRule="auto"/>
        <w:jc w:val="left"/>
        <w:rPr>
          <w:rFonts w:ascii="Arial" w:hAnsi="Arial" w:cs="Arial"/>
          <w:szCs w:val="20"/>
        </w:rPr>
      </w:pPr>
      <w:r w:rsidRPr="00E34ADD">
        <w:rPr>
          <w:rFonts w:ascii="Arial" w:hAnsi="Arial" w:cs="Arial"/>
          <w:sz w:val="18"/>
          <w:szCs w:val="18"/>
          <w:shd w:val="clear" w:color="auto" w:fill="FFFFFF"/>
        </w:rPr>
        <w:t>PC: Pre-contemplation, C: Contemplation, PAS: Preparation for action-self-evaluation</w:t>
      </w:r>
      <w:r w:rsidRPr="00E34ADD">
        <w:rPr>
          <w:rFonts w:ascii="Arial" w:hAnsi="Arial" w:cs="Arial"/>
          <w:szCs w:val="20"/>
        </w:rPr>
        <w:t>, PAB: Preparation for action-behavioral</w:t>
      </w:r>
      <w:r w:rsidR="006D6A7C" w:rsidRPr="00E34ADD">
        <w:rPr>
          <w:rFonts w:ascii="Arial" w:hAnsi="Arial" w:cs="Arial"/>
          <w:szCs w:val="20"/>
        </w:rPr>
        <w:t>, UM: Uncertain Maintenance, PM: Proactive Maintenance</w:t>
      </w:r>
    </w:p>
    <w:sectPr w:rsidR="00000796" w:rsidRPr="00E34ADD" w:rsidSect="0018245B">
      <w:pgSz w:w="16838" w:h="11906" w:orient="landscape"/>
      <w:pgMar w:top="1440" w:right="1701" w:bottom="993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C95DD" w16cex:dateUtc="2022-11-14T04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9524C35" w16cid:durableId="271C95D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EF98BB" w14:textId="77777777" w:rsidR="007052B7" w:rsidRDefault="007052B7" w:rsidP="000B6525">
      <w:pPr>
        <w:spacing w:after="0" w:line="240" w:lineRule="auto"/>
      </w:pPr>
      <w:r>
        <w:separator/>
      </w:r>
    </w:p>
  </w:endnote>
  <w:endnote w:type="continuationSeparator" w:id="0">
    <w:p w14:paraId="0B856ED9" w14:textId="77777777" w:rsidR="007052B7" w:rsidRDefault="007052B7" w:rsidP="000B6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P4C4E74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DbshrySTIX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6785A9" w14:textId="77777777" w:rsidR="007052B7" w:rsidRDefault="007052B7" w:rsidP="000B6525">
      <w:pPr>
        <w:spacing w:after="0" w:line="240" w:lineRule="auto"/>
      </w:pPr>
      <w:r>
        <w:separator/>
      </w:r>
    </w:p>
  </w:footnote>
  <w:footnote w:type="continuationSeparator" w:id="0">
    <w:p w14:paraId="7EA0AA54" w14:textId="77777777" w:rsidR="007052B7" w:rsidRDefault="007052B7" w:rsidP="000B65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D7BC1"/>
    <w:multiLevelType w:val="hybridMultilevel"/>
    <w:tmpl w:val="A94A1234"/>
    <w:lvl w:ilvl="0" w:tplc="55EA71D0">
      <w:start w:val="2"/>
      <w:numFmt w:val="bullet"/>
      <w:lvlText w:val=""/>
      <w:lvlJc w:val="left"/>
      <w:pPr>
        <w:ind w:left="760" w:hanging="360"/>
      </w:pPr>
      <w:rPr>
        <w:rFonts w:ascii="Wingdings" w:eastAsia="함초롬바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1953634"/>
    <w:multiLevelType w:val="hybridMultilevel"/>
    <w:tmpl w:val="92A2CBC4"/>
    <w:lvl w:ilvl="0" w:tplc="D4FA17F6">
      <w:numFmt w:val="bullet"/>
      <w:lvlText w:val=""/>
      <w:lvlJc w:val="left"/>
      <w:pPr>
        <w:ind w:left="-44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</w:abstractNum>
  <w:abstractNum w:abstractNumId="2" w15:restartNumberingAfterBreak="0">
    <w:nsid w:val="11D54EE4"/>
    <w:multiLevelType w:val="hybridMultilevel"/>
    <w:tmpl w:val="5576F066"/>
    <w:lvl w:ilvl="0" w:tplc="CE8C523C">
      <w:start w:val="2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77D52A7"/>
    <w:multiLevelType w:val="hybridMultilevel"/>
    <w:tmpl w:val="AF68D6FC"/>
    <w:lvl w:ilvl="0" w:tplc="460231AA">
      <w:start w:val="2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9E76CBA"/>
    <w:multiLevelType w:val="hybridMultilevel"/>
    <w:tmpl w:val="D99E32B6"/>
    <w:lvl w:ilvl="0" w:tplc="513CDF4A">
      <w:start w:val="4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4D96336"/>
    <w:multiLevelType w:val="hybridMultilevel"/>
    <w:tmpl w:val="E15C330A"/>
    <w:lvl w:ilvl="0" w:tplc="5E4276C4">
      <w:start w:val="3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DC5243E"/>
    <w:multiLevelType w:val="hybridMultilevel"/>
    <w:tmpl w:val="2BDE4872"/>
    <w:lvl w:ilvl="0" w:tplc="4894E948">
      <w:start w:val="2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82365B5"/>
    <w:multiLevelType w:val="hybridMultilevel"/>
    <w:tmpl w:val="1E74B47E"/>
    <w:lvl w:ilvl="0" w:tplc="FFFFFFFF">
      <w:start w:val="1"/>
      <w:numFmt w:val="bullet"/>
      <w:lvlText w:val=""/>
      <w:lvlJc w:val="left"/>
      <w:pPr>
        <w:ind w:left="560" w:hanging="360"/>
      </w:pPr>
      <w:rPr>
        <w:rFonts w:ascii="Wingdings" w:hAnsi="Wingdings" w:hint="default"/>
      </w:rPr>
    </w:lvl>
    <w:lvl w:ilvl="1" w:tplc="574EDE9A">
      <w:numFmt w:val="bullet"/>
      <w:lvlText w:val="-"/>
      <w:lvlJc w:val="left"/>
      <w:pPr>
        <w:ind w:left="960" w:hanging="400"/>
      </w:pPr>
      <w:rPr>
        <w:rFonts w:ascii="Arial" w:eastAsiaTheme="minorEastAsia" w:hAnsi="Arial" w:cs="Arial" w:hint="default"/>
      </w:rPr>
    </w:lvl>
    <w:lvl w:ilvl="2" w:tplc="FFFFFFFF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8" w15:restartNumberingAfterBreak="0">
    <w:nsid w:val="38AA01B1"/>
    <w:multiLevelType w:val="hybridMultilevel"/>
    <w:tmpl w:val="A080FF96"/>
    <w:lvl w:ilvl="0" w:tplc="506A5942">
      <w:start w:val="2"/>
      <w:numFmt w:val="bullet"/>
      <w:lvlText w:val="-"/>
      <w:lvlJc w:val="left"/>
      <w:pPr>
        <w:ind w:left="76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94D7196"/>
    <w:multiLevelType w:val="hybridMultilevel"/>
    <w:tmpl w:val="015C8944"/>
    <w:lvl w:ilvl="0" w:tplc="358A45F4">
      <w:start w:val="2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98C7AAA"/>
    <w:multiLevelType w:val="hybridMultilevel"/>
    <w:tmpl w:val="B4CC714A"/>
    <w:lvl w:ilvl="0" w:tplc="44D2B456">
      <w:start w:val="2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B8F2843"/>
    <w:multiLevelType w:val="hybridMultilevel"/>
    <w:tmpl w:val="25F45B6C"/>
    <w:lvl w:ilvl="0" w:tplc="E032A31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C9A1001"/>
    <w:multiLevelType w:val="hybridMultilevel"/>
    <w:tmpl w:val="DDC099A8"/>
    <w:lvl w:ilvl="0" w:tplc="F2B0D196">
      <w:start w:val="2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3F277071"/>
    <w:multiLevelType w:val="hybridMultilevel"/>
    <w:tmpl w:val="EF4A9BAC"/>
    <w:lvl w:ilvl="0" w:tplc="E032A31E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37C408C"/>
    <w:multiLevelType w:val="hybridMultilevel"/>
    <w:tmpl w:val="55A2956C"/>
    <w:lvl w:ilvl="0" w:tplc="A4340FC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47E66CB"/>
    <w:multiLevelType w:val="hybridMultilevel"/>
    <w:tmpl w:val="9AEE3920"/>
    <w:lvl w:ilvl="0" w:tplc="D4FA17F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449B2461"/>
    <w:multiLevelType w:val="hybridMultilevel"/>
    <w:tmpl w:val="D12C3F0E"/>
    <w:lvl w:ilvl="0" w:tplc="196EDBC0">
      <w:start w:val="2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4FD56C59"/>
    <w:multiLevelType w:val="multilevel"/>
    <w:tmpl w:val="A1CA6520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1A20861"/>
    <w:multiLevelType w:val="hybridMultilevel"/>
    <w:tmpl w:val="977E28AE"/>
    <w:lvl w:ilvl="0" w:tplc="4CA6FB3A">
      <w:start w:val="2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561F3654"/>
    <w:multiLevelType w:val="hybridMultilevel"/>
    <w:tmpl w:val="5C8E2716"/>
    <w:lvl w:ilvl="0" w:tplc="4ED82218">
      <w:start w:val="2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D2F167D"/>
    <w:multiLevelType w:val="hybridMultilevel"/>
    <w:tmpl w:val="AA180FD4"/>
    <w:lvl w:ilvl="0" w:tplc="D960B3A0">
      <w:start w:val="3"/>
      <w:numFmt w:val="bullet"/>
      <w:lvlText w:val="-"/>
      <w:lvlJc w:val="left"/>
      <w:pPr>
        <w:ind w:left="760" w:hanging="360"/>
      </w:pPr>
      <w:rPr>
        <w:rFonts w:ascii="Verdana" w:eastAsiaTheme="minorEastAsia" w:hAnsi="Verdana" w:cstheme="minorBidi" w:hint="default"/>
        <w:color w:val="auto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EB341B6"/>
    <w:multiLevelType w:val="hybridMultilevel"/>
    <w:tmpl w:val="E1A402D8"/>
    <w:lvl w:ilvl="0" w:tplc="29143B72">
      <w:start w:val="2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60F15605"/>
    <w:multiLevelType w:val="hybridMultilevel"/>
    <w:tmpl w:val="A8FC39B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3004524"/>
    <w:multiLevelType w:val="hybridMultilevel"/>
    <w:tmpl w:val="7FB00354"/>
    <w:lvl w:ilvl="0" w:tplc="D4FA17F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4C40786"/>
    <w:multiLevelType w:val="hybridMultilevel"/>
    <w:tmpl w:val="1CF08DAA"/>
    <w:lvl w:ilvl="0" w:tplc="26004986">
      <w:start w:val="2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62266F8"/>
    <w:multiLevelType w:val="hybridMultilevel"/>
    <w:tmpl w:val="E7844C5E"/>
    <w:lvl w:ilvl="0" w:tplc="8EC0D772">
      <w:start w:val="2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674B04CD"/>
    <w:multiLevelType w:val="hybridMultilevel"/>
    <w:tmpl w:val="9B0C9E9C"/>
    <w:lvl w:ilvl="0" w:tplc="36C20F5C">
      <w:start w:val="2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6A0761E5"/>
    <w:multiLevelType w:val="hybridMultilevel"/>
    <w:tmpl w:val="DBC6D028"/>
    <w:lvl w:ilvl="0" w:tplc="EDE2BA7C">
      <w:start w:val="2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4856591"/>
    <w:multiLevelType w:val="hybridMultilevel"/>
    <w:tmpl w:val="A8A2E474"/>
    <w:lvl w:ilvl="0" w:tplc="C72C962C">
      <w:start w:val="3"/>
      <w:numFmt w:val="bullet"/>
      <w:lvlText w:val="-"/>
      <w:lvlJc w:val="left"/>
      <w:pPr>
        <w:ind w:left="76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7EF432E8"/>
    <w:multiLevelType w:val="hybridMultilevel"/>
    <w:tmpl w:val="25CA11A0"/>
    <w:lvl w:ilvl="0" w:tplc="71983134">
      <w:start w:val="111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2"/>
  </w:num>
  <w:num w:numId="2">
    <w:abstractNumId w:val="11"/>
  </w:num>
  <w:num w:numId="3">
    <w:abstractNumId w:val="13"/>
  </w:num>
  <w:num w:numId="4">
    <w:abstractNumId w:val="7"/>
  </w:num>
  <w:num w:numId="5">
    <w:abstractNumId w:val="14"/>
  </w:num>
  <w:num w:numId="6">
    <w:abstractNumId w:val="1"/>
  </w:num>
  <w:num w:numId="7">
    <w:abstractNumId w:val="15"/>
  </w:num>
  <w:num w:numId="8">
    <w:abstractNumId w:val="23"/>
  </w:num>
  <w:num w:numId="9">
    <w:abstractNumId w:val="8"/>
  </w:num>
  <w:num w:numId="10">
    <w:abstractNumId w:val="28"/>
  </w:num>
  <w:num w:numId="11">
    <w:abstractNumId w:val="20"/>
  </w:num>
  <w:num w:numId="12">
    <w:abstractNumId w:val="5"/>
  </w:num>
  <w:num w:numId="13">
    <w:abstractNumId w:val="6"/>
  </w:num>
  <w:num w:numId="14">
    <w:abstractNumId w:val="29"/>
  </w:num>
  <w:num w:numId="15">
    <w:abstractNumId w:val="25"/>
  </w:num>
  <w:num w:numId="16">
    <w:abstractNumId w:val="2"/>
  </w:num>
  <w:num w:numId="17">
    <w:abstractNumId w:val="24"/>
  </w:num>
  <w:num w:numId="18">
    <w:abstractNumId w:val="9"/>
  </w:num>
  <w:num w:numId="19">
    <w:abstractNumId w:val="21"/>
  </w:num>
  <w:num w:numId="20">
    <w:abstractNumId w:val="3"/>
  </w:num>
  <w:num w:numId="21">
    <w:abstractNumId w:val="16"/>
  </w:num>
  <w:num w:numId="22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0"/>
  </w:num>
  <w:num w:numId="24">
    <w:abstractNumId w:val="0"/>
  </w:num>
  <w:num w:numId="25">
    <w:abstractNumId w:val="27"/>
  </w:num>
  <w:num w:numId="26">
    <w:abstractNumId w:val="12"/>
  </w:num>
  <w:num w:numId="27">
    <w:abstractNumId w:val="26"/>
  </w:num>
  <w:num w:numId="28">
    <w:abstractNumId w:val="19"/>
  </w:num>
  <w:num w:numId="29">
    <w:abstractNumId w:val="18"/>
  </w:num>
  <w:num w:numId="3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2B8"/>
    <w:rsid w:val="00000796"/>
    <w:rsid w:val="00023E9F"/>
    <w:rsid w:val="00025148"/>
    <w:rsid w:val="000268B1"/>
    <w:rsid w:val="00030B15"/>
    <w:rsid w:val="00044633"/>
    <w:rsid w:val="00052F80"/>
    <w:rsid w:val="00071EFA"/>
    <w:rsid w:val="00073F1B"/>
    <w:rsid w:val="000945AE"/>
    <w:rsid w:val="000B37A3"/>
    <w:rsid w:val="000B4CC2"/>
    <w:rsid w:val="000B6525"/>
    <w:rsid w:val="000C2905"/>
    <w:rsid w:val="000D005B"/>
    <w:rsid w:val="000D20CD"/>
    <w:rsid w:val="000D61C7"/>
    <w:rsid w:val="000F06C1"/>
    <w:rsid w:val="000F6604"/>
    <w:rsid w:val="001179FF"/>
    <w:rsid w:val="00122DE7"/>
    <w:rsid w:val="0013575A"/>
    <w:rsid w:val="00151172"/>
    <w:rsid w:val="00151D72"/>
    <w:rsid w:val="00157DE3"/>
    <w:rsid w:val="001602BC"/>
    <w:rsid w:val="0018245B"/>
    <w:rsid w:val="00184533"/>
    <w:rsid w:val="00190B0C"/>
    <w:rsid w:val="001A5FFA"/>
    <w:rsid w:val="001A6DA3"/>
    <w:rsid w:val="001C768E"/>
    <w:rsid w:val="001E19F3"/>
    <w:rsid w:val="00213EAE"/>
    <w:rsid w:val="00240F1D"/>
    <w:rsid w:val="002508E3"/>
    <w:rsid w:val="00251A17"/>
    <w:rsid w:val="00297D3F"/>
    <w:rsid w:val="002B2A15"/>
    <w:rsid w:val="002B6CE5"/>
    <w:rsid w:val="002B7C31"/>
    <w:rsid w:val="002C5BD8"/>
    <w:rsid w:val="002D6569"/>
    <w:rsid w:val="002E4190"/>
    <w:rsid w:val="002E6A27"/>
    <w:rsid w:val="002F2D16"/>
    <w:rsid w:val="0030164F"/>
    <w:rsid w:val="003214C0"/>
    <w:rsid w:val="0032628D"/>
    <w:rsid w:val="003336D0"/>
    <w:rsid w:val="00356189"/>
    <w:rsid w:val="00362FCF"/>
    <w:rsid w:val="00371F5D"/>
    <w:rsid w:val="00373202"/>
    <w:rsid w:val="003807AD"/>
    <w:rsid w:val="003A08AF"/>
    <w:rsid w:val="003A0F17"/>
    <w:rsid w:val="003A7650"/>
    <w:rsid w:val="003B013A"/>
    <w:rsid w:val="003C7AD2"/>
    <w:rsid w:val="003D355C"/>
    <w:rsid w:val="003D4161"/>
    <w:rsid w:val="003D5F3D"/>
    <w:rsid w:val="003E26F2"/>
    <w:rsid w:val="003F7C7B"/>
    <w:rsid w:val="00427149"/>
    <w:rsid w:val="00431C63"/>
    <w:rsid w:val="00434E11"/>
    <w:rsid w:val="004445BC"/>
    <w:rsid w:val="00456055"/>
    <w:rsid w:val="00477850"/>
    <w:rsid w:val="00493BB8"/>
    <w:rsid w:val="004A28C9"/>
    <w:rsid w:val="004B0F99"/>
    <w:rsid w:val="004B389C"/>
    <w:rsid w:val="004B4FC3"/>
    <w:rsid w:val="004B71EC"/>
    <w:rsid w:val="004C7A86"/>
    <w:rsid w:val="004D25F6"/>
    <w:rsid w:val="004D525B"/>
    <w:rsid w:val="004F0120"/>
    <w:rsid w:val="00524DC2"/>
    <w:rsid w:val="005314CA"/>
    <w:rsid w:val="005404F0"/>
    <w:rsid w:val="00560E6F"/>
    <w:rsid w:val="005649C3"/>
    <w:rsid w:val="00566A1F"/>
    <w:rsid w:val="00571E19"/>
    <w:rsid w:val="00574BA2"/>
    <w:rsid w:val="00574F77"/>
    <w:rsid w:val="00596056"/>
    <w:rsid w:val="005E5A51"/>
    <w:rsid w:val="005F50E7"/>
    <w:rsid w:val="00600790"/>
    <w:rsid w:val="00616843"/>
    <w:rsid w:val="00625FCF"/>
    <w:rsid w:val="00651A1A"/>
    <w:rsid w:val="00653866"/>
    <w:rsid w:val="00655F0B"/>
    <w:rsid w:val="00661626"/>
    <w:rsid w:val="006835C6"/>
    <w:rsid w:val="00686581"/>
    <w:rsid w:val="00694869"/>
    <w:rsid w:val="0069785F"/>
    <w:rsid w:val="006A232A"/>
    <w:rsid w:val="006B1B5F"/>
    <w:rsid w:val="006B3ACF"/>
    <w:rsid w:val="006D43C3"/>
    <w:rsid w:val="006D6A7C"/>
    <w:rsid w:val="00704EFB"/>
    <w:rsid w:val="007052B7"/>
    <w:rsid w:val="0072551D"/>
    <w:rsid w:val="00727E03"/>
    <w:rsid w:val="0075188E"/>
    <w:rsid w:val="00772CA9"/>
    <w:rsid w:val="007A068C"/>
    <w:rsid w:val="007A6F4C"/>
    <w:rsid w:val="007B25AB"/>
    <w:rsid w:val="007C0CB3"/>
    <w:rsid w:val="007C1178"/>
    <w:rsid w:val="007C4DD1"/>
    <w:rsid w:val="007E22D5"/>
    <w:rsid w:val="007F1782"/>
    <w:rsid w:val="00860D9F"/>
    <w:rsid w:val="0086296A"/>
    <w:rsid w:val="00866D1F"/>
    <w:rsid w:val="00880683"/>
    <w:rsid w:val="00880EEC"/>
    <w:rsid w:val="00890DB7"/>
    <w:rsid w:val="008A1B38"/>
    <w:rsid w:val="008B06A4"/>
    <w:rsid w:val="008B5681"/>
    <w:rsid w:val="008C33CC"/>
    <w:rsid w:val="008C6680"/>
    <w:rsid w:val="008E0EC4"/>
    <w:rsid w:val="008E33BE"/>
    <w:rsid w:val="00900C53"/>
    <w:rsid w:val="00913582"/>
    <w:rsid w:val="009144D2"/>
    <w:rsid w:val="009222D7"/>
    <w:rsid w:val="009252A2"/>
    <w:rsid w:val="0094065E"/>
    <w:rsid w:val="00950EE1"/>
    <w:rsid w:val="009522FD"/>
    <w:rsid w:val="00955939"/>
    <w:rsid w:val="009638B5"/>
    <w:rsid w:val="00964BC0"/>
    <w:rsid w:val="00973238"/>
    <w:rsid w:val="009D4C63"/>
    <w:rsid w:val="009D7239"/>
    <w:rsid w:val="009E410D"/>
    <w:rsid w:val="00A4375D"/>
    <w:rsid w:val="00A50647"/>
    <w:rsid w:val="00A61284"/>
    <w:rsid w:val="00A6309C"/>
    <w:rsid w:val="00A771F9"/>
    <w:rsid w:val="00A77637"/>
    <w:rsid w:val="00A84294"/>
    <w:rsid w:val="00AA34C1"/>
    <w:rsid w:val="00AB4B8E"/>
    <w:rsid w:val="00AD27DC"/>
    <w:rsid w:val="00B24ED4"/>
    <w:rsid w:val="00B26D99"/>
    <w:rsid w:val="00B36F03"/>
    <w:rsid w:val="00B75ECF"/>
    <w:rsid w:val="00B930EB"/>
    <w:rsid w:val="00BA173F"/>
    <w:rsid w:val="00BB133C"/>
    <w:rsid w:val="00BB3D37"/>
    <w:rsid w:val="00BB605A"/>
    <w:rsid w:val="00BC7BB6"/>
    <w:rsid w:val="00BE01CD"/>
    <w:rsid w:val="00BF2E38"/>
    <w:rsid w:val="00C026AF"/>
    <w:rsid w:val="00C236BA"/>
    <w:rsid w:val="00C45D30"/>
    <w:rsid w:val="00C911F3"/>
    <w:rsid w:val="00C927CA"/>
    <w:rsid w:val="00CA5BB3"/>
    <w:rsid w:val="00CE5493"/>
    <w:rsid w:val="00D259EA"/>
    <w:rsid w:val="00D639AF"/>
    <w:rsid w:val="00D64D48"/>
    <w:rsid w:val="00D8053D"/>
    <w:rsid w:val="00D81A41"/>
    <w:rsid w:val="00D94ABF"/>
    <w:rsid w:val="00DC1AC0"/>
    <w:rsid w:val="00DD293A"/>
    <w:rsid w:val="00DE7CB8"/>
    <w:rsid w:val="00DF2BA3"/>
    <w:rsid w:val="00E120DB"/>
    <w:rsid w:val="00E20695"/>
    <w:rsid w:val="00E24C5A"/>
    <w:rsid w:val="00E34ADD"/>
    <w:rsid w:val="00E467DC"/>
    <w:rsid w:val="00E51976"/>
    <w:rsid w:val="00E5740C"/>
    <w:rsid w:val="00E841DC"/>
    <w:rsid w:val="00E95D70"/>
    <w:rsid w:val="00EB1128"/>
    <w:rsid w:val="00EB5299"/>
    <w:rsid w:val="00EC198A"/>
    <w:rsid w:val="00ED4335"/>
    <w:rsid w:val="00EE042F"/>
    <w:rsid w:val="00EE51E1"/>
    <w:rsid w:val="00EF2232"/>
    <w:rsid w:val="00F06919"/>
    <w:rsid w:val="00F51E26"/>
    <w:rsid w:val="00F672B8"/>
    <w:rsid w:val="00F70610"/>
    <w:rsid w:val="00F96EF7"/>
    <w:rsid w:val="00FA38F2"/>
    <w:rsid w:val="00FA4821"/>
    <w:rsid w:val="00FB0C44"/>
    <w:rsid w:val="00FD7873"/>
    <w:rsid w:val="00FE690F"/>
    <w:rsid w:val="00FE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6310B"/>
  <w15:chartTrackingRefBased/>
  <w15:docId w15:val="{233F388F-8723-427A-A947-E12127FE0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41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7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표내용"/>
    <w:basedOn w:val="a"/>
    <w:rsid w:val="00AA34C1"/>
    <w:pPr>
      <w:snapToGrid w:val="0"/>
      <w:spacing w:after="0" w:line="312" w:lineRule="auto"/>
      <w:textAlignment w:val="baseline"/>
    </w:pPr>
    <w:rPr>
      <w:rFonts w:ascii="맑은 고딕" w:eastAsia="굴림" w:hAnsi="굴림" w:cs="굴림"/>
      <w:color w:val="000000"/>
      <w:w w:val="98"/>
      <w:kern w:val="0"/>
      <w:szCs w:val="20"/>
    </w:rPr>
  </w:style>
  <w:style w:type="paragraph" w:styleId="a5">
    <w:name w:val="List Paragraph"/>
    <w:basedOn w:val="a"/>
    <w:uiPriority w:val="34"/>
    <w:qFormat/>
    <w:rsid w:val="009D7239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0B65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B6525"/>
  </w:style>
  <w:style w:type="paragraph" w:styleId="a7">
    <w:name w:val="footer"/>
    <w:basedOn w:val="a"/>
    <w:link w:val="Char0"/>
    <w:uiPriority w:val="99"/>
    <w:unhideWhenUsed/>
    <w:rsid w:val="000B65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B6525"/>
  </w:style>
  <w:style w:type="paragraph" w:styleId="a8">
    <w:name w:val="Balloon Text"/>
    <w:basedOn w:val="a"/>
    <w:link w:val="Char1"/>
    <w:uiPriority w:val="99"/>
    <w:semiHidden/>
    <w:unhideWhenUsed/>
    <w:rsid w:val="007E22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E22D5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D20CD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0D20CD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0D20CD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D20CD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D20CD"/>
    <w:rPr>
      <w:b/>
      <w:bCs/>
    </w:rPr>
  </w:style>
  <w:style w:type="paragraph" w:customStyle="1" w:styleId="ac">
    <w:name w:val="바탕글"/>
    <w:basedOn w:val="a"/>
    <w:rsid w:val="00B24ED4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d">
    <w:name w:val="Revision"/>
    <w:hidden/>
    <w:uiPriority w:val="99"/>
    <w:semiHidden/>
    <w:rsid w:val="0091358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C4A0A-D9F2-44B9-9FC7-FF1893269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3</Words>
  <Characters>3096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수현</dc:creator>
  <cp:keywords/>
  <dc:description/>
  <cp:lastModifiedBy>admin</cp:lastModifiedBy>
  <cp:revision>2</cp:revision>
  <dcterms:created xsi:type="dcterms:W3CDTF">2022-11-21T17:57:00Z</dcterms:created>
  <dcterms:modified xsi:type="dcterms:W3CDTF">2022-11-21T17:57:00Z</dcterms:modified>
</cp:coreProperties>
</file>